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CDC9FF" w14:textId="43A5BB88" w:rsidR="00CE4E6C" w:rsidRPr="0054592A" w:rsidRDefault="00CE4E6C" w:rsidP="00CE4E6C">
      <w:pPr>
        <w:spacing w:after="200" w:line="276" w:lineRule="auto"/>
        <w:rPr>
          <w:rFonts w:ascii="Calibri" w:eastAsia="Calibri" w:hAnsi="Calibri" w:cs="Times New Roman"/>
          <w:bCs/>
          <w:lang w:val="en-GB"/>
        </w:rPr>
      </w:pPr>
      <w:r w:rsidRPr="0054592A">
        <w:rPr>
          <w:rFonts w:ascii="Calibri" w:eastAsia="Calibri" w:hAnsi="Calibri" w:cs="Times New Roman"/>
          <w:lang w:val="en-GB"/>
        </w:rPr>
        <w:t>Table S2. Model-based estimates with 95% confidence intervals (CI)</w:t>
      </w:r>
      <w:r w:rsidR="00370A29">
        <w:rPr>
          <w:rFonts w:ascii="Calibri" w:eastAsia="Calibri" w:hAnsi="Calibri" w:cs="Times New Roman"/>
          <w:lang w:val="en-GB"/>
        </w:rPr>
        <w:t xml:space="preserve">, F-values, Degrees of freedom (DF) </w:t>
      </w:r>
      <w:r w:rsidRPr="0054592A">
        <w:rPr>
          <w:rFonts w:ascii="Calibri" w:eastAsia="Calibri" w:hAnsi="Calibri" w:cs="Times New Roman"/>
          <w:lang w:val="en-GB"/>
        </w:rPr>
        <w:t xml:space="preserve">and p-values (p) from three </w:t>
      </w:r>
      <w:r w:rsidRPr="0054592A">
        <w:rPr>
          <w:rFonts w:ascii="Calibri" w:eastAsia="Calibri" w:hAnsi="Calibri" w:cs="Times New Roman"/>
          <w:bCs/>
          <w:lang w:val="en-GB"/>
        </w:rPr>
        <w:t xml:space="preserve">models for multiway analysis of covariance to explain factors affecting EUROHIS-QOL change. </w:t>
      </w:r>
    </w:p>
    <w:tbl>
      <w:tblPr>
        <w:tblStyle w:val="TaulukkoRuudukko"/>
        <w:tblW w:w="13887" w:type="dxa"/>
        <w:tblLayout w:type="fixed"/>
        <w:tblLook w:val="04A0" w:firstRow="1" w:lastRow="0" w:firstColumn="1" w:lastColumn="0" w:noHBand="0" w:noVBand="1"/>
      </w:tblPr>
      <w:tblGrid>
        <w:gridCol w:w="522"/>
        <w:gridCol w:w="1167"/>
        <w:gridCol w:w="2134"/>
        <w:gridCol w:w="992"/>
        <w:gridCol w:w="992"/>
        <w:gridCol w:w="1985"/>
        <w:gridCol w:w="1134"/>
        <w:gridCol w:w="850"/>
        <w:gridCol w:w="2126"/>
        <w:gridCol w:w="1134"/>
        <w:gridCol w:w="851"/>
      </w:tblGrid>
      <w:tr w:rsidR="00E0232F" w:rsidRPr="00F01451" w14:paraId="2D25E495" w14:textId="064F516B" w:rsidTr="000E45DD">
        <w:trPr>
          <w:trHeight w:val="561"/>
        </w:trPr>
        <w:tc>
          <w:tcPr>
            <w:tcW w:w="1689" w:type="dxa"/>
            <w:gridSpan w:val="2"/>
            <w:vMerge w:val="restart"/>
          </w:tcPr>
          <w:p w14:paraId="5ECB0A29" w14:textId="77777777" w:rsidR="00E0232F" w:rsidRPr="0054592A" w:rsidRDefault="00E0232F" w:rsidP="00162751">
            <w:pPr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4118" w:type="dxa"/>
            <w:gridSpan w:val="3"/>
          </w:tcPr>
          <w:p w14:paraId="3C6C8775" w14:textId="7316D2DF" w:rsidR="00E0232F" w:rsidRPr="0054592A" w:rsidRDefault="00E0232F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54592A">
              <w:rPr>
                <w:rFonts w:ascii="Calibri" w:eastAsia="Calibri" w:hAnsi="Calibri" w:cs="Times New Roman"/>
                <w:lang w:val="en-GB"/>
              </w:rPr>
              <w:t>Model for EUROHIS</w:t>
            </w:r>
            <w:r w:rsidR="00597153">
              <w:rPr>
                <w:rFonts w:ascii="Calibri" w:eastAsia="Calibri" w:hAnsi="Calibri" w:cs="Times New Roman"/>
                <w:lang w:val="en-GB"/>
              </w:rPr>
              <w:t>-QOL</w:t>
            </w:r>
            <w:r w:rsidRPr="0054592A">
              <w:rPr>
                <w:rFonts w:ascii="Calibri" w:eastAsia="Calibri" w:hAnsi="Calibri" w:cs="Times New Roman"/>
                <w:lang w:val="en-GB"/>
              </w:rPr>
              <w:t xml:space="preserve"> change with sleep quality change</w:t>
            </w:r>
          </w:p>
        </w:tc>
        <w:tc>
          <w:tcPr>
            <w:tcW w:w="3969" w:type="dxa"/>
            <w:gridSpan w:val="3"/>
          </w:tcPr>
          <w:p w14:paraId="0F466EB3" w14:textId="050D69F7" w:rsidR="00E0232F" w:rsidRPr="0054592A" w:rsidRDefault="00E0232F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54592A">
              <w:rPr>
                <w:rFonts w:ascii="Calibri" w:eastAsia="Calibri" w:hAnsi="Calibri" w:cs="Times New Roman"/>
                <w:lang w:val="en-GB"/>
              </w:rPr>
              <w:t>Model for EUROHIS</w:t>
            </w:r>
            <w:r w:rsidR="00597153">
              <w:rPr>
                <w:rFonts w:ascii="Calibri" w:eastAsia="Calibri" w:hAnsi="Calibri" w:cs="Times New Roman"/>
                <w:lang w:val="en-GB"/>
              </w:rPr>
              <w:t>-QOL</w:t>
            </w:r>
            <w:r w:rsidRPr="0054592A">
              <w:rPr>
                <w:rFonts w:ascii="Calibri" w:eastAsia="Calibri" w:hAnsi="Calibri" w:cs="Times New Roman"/>
                <w:lang w:val="en-GB"/>
              </w:rPr>
              <w:t xml:space="preserve"> change with sleep duration change</w:t>
            </w:r>
          </w:p>
        </w:tc>
        <w:tc>
          <w:tcPr>
            <w:tcW w:w="4111" w:type="dxa"/>
            <w:gridSpan w:val="3"/>
          </w:tcPr>
          <w:p w14:paraId="2BF31CFC" w14:textId="2306052C" w:rsidR="00E0232F" w:rsidRPr="0054592A" w:rsidRDefault="00E0232F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54592A">
              <w:rPr>
                <w:rFonts w:ascii="Calibri" w:eastAsia="Calibri" w:hAnsi="Calibri" w:cs="Times New Roman"/>
                <w:lang w:val="en-GB"/>
              </w:rPr>
              <w:t>Model for EUROHIS</w:t>
            </w:r>
            <w:r w:rsidR="00597153">
              <w:rPr>
                <w:rFonts w:ascii="Calibri" w:eastAsia="Calibri" w:hAnsi="Calibri" w:cs="Times New Roman"/>
                <w:lang w:val="en-GB"/>
              </w:rPr>
              <w:t>-QOL</w:t>
            </w:r>
            <w:r w:rsidRPr="0054592A">
              <w:rPr>
                <w:rFonts w:ascii="Calibri" w:eastAsia="Calibri" w:hAnsi="Calibri" w:cs="Times New Roman"/>
                <w:lang w:val="en-GB"/>
              </w:rPr>
              <w:t xml:space="preserve"> change with sleep medication change</w:t>
            </w:r>
          </w:p>
        </w:tc>
      </w:tr>
      <w:tr w:rsidR="00691F62" w:rsidRPr="0054592A" w14:paraId="1021B4E7" w14:textId="4A65E0E2" w:rsidTr="000E45DD">
        <w:trPr>
          <w:trHeight w:val="269"/>
        </w:trPr>
        <w:tc>
          <w:tcPr>
            <w:tcW w:w="1689" w:type="dxa"/>
            <w:gridSpan w:val="2"/>
            <w:vMerge/>
          </w:tcPr>
          <w:p w14:paraId="21BEF814" w14:textId="77777777" w:rsidR="00691F62" w:rsidRPr="0054592A" w:rsidRDefault="00691F62" w:rsidP="00162751">
            <w:pPr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2134" w:type="dxa"/>
          </w:tcPr>
          <w:p w14:paraId="363FE9D6" w14:textId="4F74CCE1" w:rsidR="00691F62" w:rsidRPr="0054592A" w:rsidRDefault="001009E3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>
              <w:rPr>
                <w:rFonts w:ascii="Calibri" w:eastAsia="Calibri" w:hAnsi="Calibri" w:cs="Times New Roman"/>
                <w:lang w:val="en-GB"/>
              </w:rPr>
              <w:t>Mean</w:t>
            </w:r>
            <w:r w:rsidR="00691F62" w:rsidRPr="0054592A">
              <w:rPr>
                <w:rFonts w:ascii="Calibri" w:eastAsia="Calibri" w:hAnsi="Calibri" w:cs="Times New Roman"/>
                <w:lang w:val="en-GB"/>
              </w:rPr>
              <w:t xml:space="preserve"> change </w:t>
            </w:r>
            <w:r>
              <w:rPr>
                <w:rFonts w:ascii="Calibri" w:eastAsia="Calibri" w:hAnsi="Calibri" w:cs="Times New Roman"/>
                <w:lang w:val="en-GB"/>
              </w:rPr>
              <w:t xml:space="preserve">adjusted </w:t>
            </w:r>
            <w:r w:rsidR="00691F62" w:rsidRPr="0054592A">
              <w:rPr>
                <w:rFonts w:ascii="Calibri" w:eastAsia="Calibri" w:hAnsi="Calibri" w:cs="Times New Roman"/>
                <w:lang w:val="en-GB"/>
              </w:rPr>
              <w:t>estimate (95% CI)</w:t>
            </w:r>
          </w:p>
        </w:tc>
        <w:tc>
          <w:tcPr>
            <w:tcW w:w="992" w:type="dxa"/>
          </w:tcPr>
          <w:p w14:paraId="2CF89742" w14:textId="28D934C7" w:rsidR="00691F62" w:rsidRPr="0054592A" w:rsidRDefault="00691F62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>
              <w:rPr>
                <w:rFonts w:ascii="Calibri" w:eastAsia="Calibri" w:hAnsi="Calibri" w:cs="Times New Roman"/>
                <w:lang w:val="en-GB"/>
              </w:rPr>
              <w:t>F value (DF)</w:t>
            </w:r>
          </w:p>
        </w:tc>
        <w:tc>
          <w:tcPr>
            <w:tcW w:w="992" w:type="dxa"/>
          </w:tcPr>
          <w:p w14:paraId="5985D15C" w14:textId="0C551A0E" w:rsidR="00691F62" w:rsidRPr="0054592A" w:rsidRDefault="00691F62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>
              <w:rPr>
                <w:rFonts w:ascii="Calibri" w:eastAsia="Calibri" w:hAnsi="Calibri" w:cs="Times New Roman"/>
                <w:lang w:val="en-GB"/>
              </w:rPr>
              <w:t>p</w:t>
            </w:r>
          </w:p>
        </w:tc>
        <w:tc>
          <w:tcPr>
            <w:tcW w:w="1985" w:type="dxa"/>
          </w:tcPr>
          <w:p w14:paraId="4480AAAE" w14:textId="2667479C" w:rsidR="00691F62" w:rsidRPr="0054592A" w:rsidRDefault="001009E3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>
              <w:rPr>
                <w:rFonts w:ascii="Calibri" w:eastAsia="Calibri" w:hAnsi="Calibri" w:cs="Times New Roman"/>
                <w:lang w:val="en-GB"/>
              </w:rPr>
              <w:t>Mean</w:t>
            </w:r>
            <w:r w:rsidR="00691F62" w:rsidRPr="0054592A">
              <w:rPr>
                <w:rFonts w:ascii="Calibri" w:eastAsia="Calibri" w:hAnsi="Calibri" w:cs="Times New Roman"/>
                <w:lang w:val="en-GB"/>
              </w:rPr>
              <w:t xml:space="preserve"> change </w:t>
            </w:r>
            <w:r>
              <w:rPr>
                <w:rFonts w:ascii="Calibri" w:eastAsia="Calibri" w:hAnsi="Calibri" w:cs="Times New Roman"/>
                <w:lang w:val="en-GB"/>
              </w:rPr>
              <w:t xml:space="preserve">adjusted </w:t>
            </w:r>
            <w:r w:rsidR="00691F62" w:rsidRPr="0054592A">
              <w:rPr>
                <w:rFonts w:ascii="Calibri" w:eastAsia="Calibri" w:hAnsi="Calibri" w:cs="Times New Roman"/>
                <w:lang w:val="en-GB"/>
              </w:rPr>
              <w:t>estimate (95% CI)</w:t>
            </w:r>
          </w:p>
        </w:tc>
        <w:tc>
          <w:tcPr>
            <w:tcW w:w="1134" w:type="dxa"/>
          </w:tcPr>
          <w:p w14:paraId="13D77312" w14:textId="4BAFAD26" w:rsidR="00691F62" w:rsidRPr="0054592A" w:rsidRDefault="00691F62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>
              <w:rPr>
                <w:rFonts w:ascii="Calibri" w:eastAsia="Calibri" w:hAnsi="Calibri" w:cs="Times New Roman"/>
                <w:lang w:val="en-GB"/>
              </w:rPr>
              <w:t>F value (DF)</w:t>
            </w:r>
          </w:p>
        </w:tc>
        <w:tc>
          <w:tcPr>
            <w:tcW w:w="850" w:type="dxa"/>
          </w:tcPr>
          <w:p w14:paraId="619CBCA9" w14:textId="0F699776" w:rsidR="00691F62" w:rsidRPr="0054592A" w:rsidRDefault="00691F62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>
              <w:rPr>
                <w:rFonts w:ascii="Calibri" w:eastAsia="Calibri" w:hAnsi="Calibri" w:cs="Times New Roman"/>
                <w:lang w:val="en-GB"/>
              </w:rPr>
              <w:t>p</w:t>
            </w:r>
          </w:p>
        </w:tc>
        <w:tc>
          <w:tcPr>
            <w:tcW w:w="2126" w:type="dxa"/>
          </w:tcPr>
          <w:p w14:paraId="5A7867F2" w14:textId="59460410" w:rsidR="00691F62" w:rsidRPr="0054592A" w:rsidRDefault="001009E3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>
              <w:rPr>
                <w:rFonts w:ascii="Calibri" w:eastAsia="Calibri" w:hAnsi="Calibri" w:cs="Times New Roman"/>
                <w:lang w:val="en-GB"/>
              </w:rPr>
              <w:t>Mean</w:t>
            </w:r>
            <w:r w:rsidR="00691F62" w:rsidRPr="0054592A">
              <w:rPr>
                <w:rFonts w:ascii="Calibri" w:eastAsia="Calibri" w:hAnsi="Calibri" w:cs="Times New Roman"/>
                <w:lang w:val="en-GB"/>
              </w:rPr>
              <w:t xml:space="preserve"> change </w:t>
            </w:r>
            <w:r>
              <w:rPr>
                <w:rFonts w:ascii="Calibri" w:eastAsia="Calibri" w:hAnsi="Calibri" w:cs="Times New Roman"/>
                <w:lang w:val="en-GB"/>
              </w:rPr>
              <w:t xml:space="preserve">adjusted </w:t>
            </w:r>
            <w:r w:rsidR="00691F62" w:rsidRPr="0054592A">
              <w:rPr>
                <w:rFonts w:ascii="Calibri" w:eastAsia="Calibri" w:hAnsi="Calibri" w:cs="Times New Roman"/>
                <w:lang w:val="en-GB"/>
              </w:rPr>
              <w:t>estimate (95% CI)</w:t>
            </w:r>
          </w:p>
        </w:tc>
        <w:tc>
          <w:tcPr>
            <w:tcW w:w="1134" w:type="dxa"/>
          </w:tcPr>
          <w:p w14:paraId="4CD93763" w14:textId="17A24418" w:rsidR="00691F62" w:rsidRPr="0054592A" w:rsidRDefault="00691F62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>
              <w:rPr>
                <w:rFonts w:ascii="Calibri" w:eastAsia="Calibri" w:hAnsi="Calibri" w:cs="Times New Roman"/>
                <w:lang w:val="en-GB"/>
              </w:rPr>
              <w:t>F value (DF)</w:t>
            </w:r>
          </w:p>
        </w:tc>
        <w:tc>
          <w:tcPr>
            <w:tcW w:w="851" w:type="dxa"/>
          </w:tcPr>
          <w:p w14:paraId="41710F79" w14:textId="25F2ED26" w:rsidR="00691F62" w:rsidRPr="0054592A" w:rsidRDefault="00691F62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>
              <w:rPr>
                <w:rFonts w:ascii="Calibri" w:eastAsia="Calibri" w:hAnsi="Calibri" w:cs="Times New Roman"/>
                <w:lang w:val="en-GB"/>
              </w:rPr>
              <w:t>p</w:t>
            </w:r>
          </w:p>
        </w:tc>
      </w:tr>
      <w:tr w:rsidR="00691F62" w:rsidRPr="0054592A" w14:paraId="404F246F" w14:textId="0B0A9466" w:rsidTr="000E45DD">
        <w:trPr>
          <w:trHeight w:val="269"/>
        </w:trPr>
        <w:tc>
          <w:tcPr>
            <w:tcW w:w="1689" w:type="dxa"/>
            <w:gridSpan w:val="2"/>
          </w:tcPr>
          <w:p w14:paraId="7825C414" w14:textId="77777777" w:rsidR="00691F62" w:rsidRPr="0054592A" w:rsidRDefault="00691F62" w:rsidP="00162751">
            <w:pPr>
              <w:rPr>
                <w:rFonts w:ascii="Calibri" w:eastAsia="Calibri" w:hAnsi="Calibri" w:cs="Times New Roman"/>
                <w:lang w:val="en-GB"/>
              </w:rPr>
            </w:pPr>
            <w:r w:rsidRPr="0054592A">
              <w:rPr>
                <w:rFonts w:ascii="Calibri" w:eastAsia="Calibri" w:hAnsi="Calibri" w:cs="Times New Roman"/>
                <w:lang w:val="en-GB"/>
              </w:rPr>
              <w:t>Gender</w:t>
            </w:r>
          </w:p>
        </w:tc>
        <w:tc>
          <w:tcPr>
            <w:tcW w:w="2134" w:type="dxa"/>
          </w:tcPr>
          <w:p w14:paraId="5BE01C04" w14:textId="77777777" w:rsidR="00691F62" w:rsidRPr="0054592A" w:rsidRDefault="00691F62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992" w:type="dxa"/>
          </w:tcPr>
          <w:p w14:paraId="705076C7" w14:textId="3A810246" w:rsidR="00691F62" w:rsidRPr="0054592A" w:rsidRDefault="00691F62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>
              <w:rPr>
                <w:rFonts w:ascii="Calibri" w:eastAsia="Calibri" w:hAnsi="Calibri" w:cs="Times New Roman"/>
                <w:lang w:val="en-GB"/>
              </w:rPr>
              <w:t>1.13 (1)</w:t>
            </w:r>
          </w:p>
        </w:tc>
        <w:tc>
          <w:tcPr>
            <w:tcW w:w="992" w:type="dxa"/>
          </w:tcPr>
          <w:p w14:paraId="1EDE4F6B" w14:textId="14263FCA" w:rsidR="00691F62" w:rsidRPr="0054592A" w:rsidRDefault="00691F62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>
              <w:rPr>
                <w:rFonts w:ascii="Calibri" w:eastAsia="Calibri" w:hAnsi="Calibri" w:cs="Times New Roman"/>
                <w:lang w:val="en-GB"/>
              </w:rPr>
              <w:t>0.29</w:t>
            </w:r>
          </w:p>
        </w:tc>
        <w:tc>
          <w:tcPr>
            <w:tcW w:w="1985" w:type="dxa"/>
          </w:tcPr>
          <w:p w14:paraId="6952D60E" w14:textId="6231783B" w:rsidR="00691F62" w:rsidRPr="0054592A" w:rsidRDefault="00691F62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1134" w:type="dxa"/>
          </w:tcPr>
          <w:p w14:paraId="7D95CCEF" w14:textId="7A5710B7" w:rsidR="00691F62" w:rsidRPr="0054592A" w:rsidRDefault="00691F62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>
              <w:rPr>
                <w:rFonts w:ascii="Calibri" w:eastAsia="Calibri" w:hAnsi="Calibri" w:cs="Times New Roman"/>
                <w:lang w:val="en-GB"/>
              </w:rPr>
              <w:t>0.82 (1)</w:t>
            </w:r>
          </w:p>
        </w:tc>
        <w:tc>
          <w:tcPr>
            <w:tcW w:w="850" w:type="dxa"/>
          </w:tcPr>
          <w:p w14:paraId="357A52FD" w14:textId="350487C6" w:rsidR="00691F62" w:rsidRPr="0054592A" w:rsidRDefault="00691F62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>
              <w:rPr>
                <w:rFonts w:ascii="Calibri" w:eastAsia="Calibri" w:hAnsi="Calibri" w:cs="Times New Roman"/>
                <w:lang w:val="en-GB"/>
              </w:rPr>
              <w:t>0.36</w:t>
            </w:r>
          </w:p>
        </w:tc>
        <w:tc>
          <w:tcPr>
            <w:tcW w:w="2126" w:type="dxa"/>
          </w:tcPr>
          <w:p w14:paraId="2E04E994" w14:textId="19ED08E1" w:rsidR="00691F62" w:rsidRPr="0054592A" w:rsidRDefault="00691F62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1134" w:type="dxa"/>
          </w:tcPr>
          <w:p w14:paraId="50671DF4" w14:textId="63386C69" w:rsidR="00691F62" w:rsidRPr="0054592A" w:rsidRDefault="00691F62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>
              <w:rPr>
                <w:rFonts w:ascii="Calibri" w:eastAsia="Calibri" w:hAnsi="Calibri" w:cs="Times New Roman"/>
                <w:lang w:val="en-GB"/>
              </w:rPr>
              <w:t>0.76 (1)</w:t>
            </w:r>
          </w:p>
        </w:tc>
        <w:tc>
          <w:tcPr>
            <w:tcW w:w="851" w:type="dxa"/>
          </w:tcPr>
          <w:p w14:paraId="2FEBC0C2" w14:textId="1829DDA0" w:rsidR="00691F62" w:rsidRPr="0054592A" w:rsidRDefault="00691F62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>
              <w:rPr>
                <w:rFonts w:ascii="Calibri" w:eastAsia="Calibri" w:hAnsi="Calibri" w:cs="Times New Roman"/>
                <w:lang w:val="en-GB"/>
              </w:rPr>
              <w:t>0.38</w:t>
            </w:r>
          </w:p>
        </w:tc>
      </w:tr>
      <w:tr w:rsidR="00691F62" w:rsidRPr="0054592A" w14:paraId="1691BA10" w14:textId="0E2F2EDF" w:rsidTr="000E45DD">
        <w:trPr>
          <w:trHeight w:val="269"/>
        </w:trPr>
        <w:tc>
          <w:tcPr>
            <w:tcW w:w="522" w:type="dxa"/>
          </w:tcPr>
          <w:p w14:paraId="373581A1" w14:textId="77777777" w:rsidR="00691F62" w:rsidRPr="0054592A" w:rsidRDefault="00691F62" w:rsidP="00162751">
            <w:pPr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1167" w:type="dxa"/>
          </w:tcPr>
          <w:p w14:paraId="1ABAC605" w14:textId="77777777" w:rsidR="00691F62" w:rsidRPr="0054592A" w:rsidRDefault="00691F62" w:rsidP="00162751">
            <w:pPr>
              <w:rPr>
                <w:rFonts w:ascii="Calibri" w:eastAsia="Calibri" w:hAnsi="Calibri" w:cs="Times New Roman"/>
                <w:lang w:val="en-GB"/>
              </w:rPr>
            </w:pPr>
            <w:r w:rsidRPr="0054592A">
              <w:rPr>
                <w:rFonts w:ascii="Calibri" w:eastAsia="Calibri" w:hAnsi="Calibri" w:cs="Times New Roman"/>
                <w:lang w:val="en-GB"/>
              </w:rPr>
              <w:t>Female</w:t>
            </w:r>
          </w:p>
        </w:tc>
        <w:tc>
          <w:tcPr>
            <w:tcW w:w="2134" w:type="dxa"/>
          </w:tcPr>
          <w:p w14:paraId="0A4B8111" w14:textId="77777777" w:rsidR="00691F62" w:rsidRPr="0054592A" w:rsidRDefault="00691F62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54592A">
              <w:rPr>
                <w:rFonts w:ascii="Calibri" w:eastAsia="Calibri" w:hAnsi="Calibri" w:cs="Times New Roman"/>
                <w:lang w:val="en-GB"/>
              </w:rPr>
              <w:t>0.05 (-0.02 to 0.11)</w:t>
            </w:r>
          </w:p>
        </w:tc>
        <w:tc>
          <w:tcPr>
            <w:tcW w:w="992" w:type="dxa"/>
          </w:tcPr>
          <w:p w14:paraId="1F51ADCB" w14:textId="77777777" w:rsidR="00691F62" w:rsidRPr="0054592A" w:rsidRDefault="00691F62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992" w:type="dxa"/>
          </w:tcPr>
          <w:p w14:paraId="3E8E471B" w14:textId="2FB3C9CE" w:rsidR="00691F62" w:rsidRPr="0054592A" w:rsidRDefault="00691F62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1985" w:type="dxa"/>
          </w:tcPr>
          <w:p w14:paraId="446CB167" w14:textId="54E70A98" w:rsidR="00691F62" w:rsidRPr="0054592A" w:rsidRDefault="00691F62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54592A">
              <w:rPr>
                <w:rFonts w:ascii="Calibri" w:eastAsia="Calibri" w:hAnsi="Calibri" w:cs="Times New Roman"/>
                <w:lang w:val="en-GB"/>
              </w:rPr>
              <w:t>0.08 (0.02 to 0.15)</w:t>
            </w:r>
          </w:p>
        </w:tc>
        <w:tc>
          <w:tcPr>
            <w:tcW w:w="1134" w:type="dxa"/>
          </w:tcPr>
          <w:p w14:paraId="6E122831" w14:textId="77777777" w:rsidR="00691F62" w:rsidRPr="0054592A" w:rsidRDefault="00691F62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850" w:type="dxa"/>
          </w:tcPr>
          <w:p w14:paraId="172AD97F" w14:textId="77777777" w:rsidR="00691F62" w:rsidRPr="0054592A" w:rsidRDefault="00691F62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2126" w:type="dxa"/>
          </w:tcPr>
          <w:p w14:paraId="2D489E62" w14:textId="1303E312" w:rsidR="00691F62" w:rsidRPr="0054592A" w:rsidRDefault="00691F62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54592A">
              <w:rPr>
                <w:rFonts w:ascii="Calibri" w:eastAsia="Calibri" w:hAnsi="Calibri" w:cs="Times New Roman"/>
                <w:lang w:val="en-GB"/>
              </w:rPr>
              <w:t>0.02 (-0.06 to 0.10)</w:t>
            </w:r>
          </w:p>
        </w:tc>
        <w:tc>
          <w:tcPr>
            <w:tcW w:w="1134" w:type="dxa"/>
          </w:tcPr>
          <w:p w14:paraId="4FD58CF7" w14:textId="77777777" w:rsidR="00691F62" w:rsidRPr="0054592A" w:rsidRDefault="00691F62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851" w:type="dxa"/>
          </w:tcPr>
          <w:p w14:paraId="4325D2D7" w14:textId="77777777" w:rsidR="00691F62" w:rsidRPr="0054592A" w:rsidRDefault="00691F62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</w:tr>
      <w:tr w:rsidR="00691F62" w:rsidRPr="0054592A" w14:paraId="3F62CA3E" w14:textId="6A642594" w:rsidTr="000E45DD">
        <w:trPr>
          <w:trHeight w:val="269"/>
        </w:trPr>
        <w:tc>
          <w:tcPr>
            <w:tcW w:w="522" w:type="dxa"/>
          </w:tcPr>
          <w:p w14:paraId="6F9BB4F4" w14:textId="77777777" w:rsidR="00691F62" w:rsidRPr="0054592A" w:rsidRDefault="00691F62" w:rsidP="00162751">
            <w:pPr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1167" w:type="dxa"/>
          </w:tcPr>
          <w:p w14:paraId="4379D6DF" w14:textId="77777777" w:rsidR="00691F62" w:rsidRPr="0054592A" w:rsidRDefault="00691F62" w:rsidP="00162751">
            <w:pPr>
              <w:rPr>
                <w:rFonts w:ascii="Calibri" w:eastAsia="Calibri" w:hAnsi="Calibri" w:cs="Times New Roman"/>
                <w:lang w:val="en-GB"/>
              </w:rPr>
            </w:pPr>
            <w:r w:rsidRPr="0054592A">
              <w:rPr>
                <w:rFonts w:ascii="Calibri" w:eastAsia="Calibri" w:hAnsi="Calibri" w:cs="Times New Roman"/>
                <w:lang w:val="en-GB"/>
              </w:rPr>
              <w:t>Male</w:t>
            </w:r>
          </w:p>
        </w:tc>
        <w:tc>
          <w:tcPr>
            <w:tcW w:w="2134" w:type="dxa"/>
          </w:tcPr>
          <w:p w14:paraId="343507F2" w14:textId="77777777" w:rsidR="00691F62" w:rsidRPr="0054592A" w:rsidRDefault="00691F62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54592A">
              <w:rPr>
                <w:rFonts w:ascii="Calibri" w:eastAsia="Calibri" w:hAnsi="Calibri" w:cs="Times New Roman"/>
                <w:lang w:val="en-GB"/>
              </w:rPr>
              <w:t>0.09 (-0.01 to 0.19)</w:t>
            </w:r>
          </w:p>
        </w:tc>
        <w:tc>
          <w:tcPr>
            <w:tcW w:w="992" w:type="dxa"/>
          </w:tcPr>
          <w:p w14:paraId="5C4E69B5" w14:textId="77777777" w:rsidR="00691F62" w:rsidRPr="0054592A" w:rsidRDefault="00691F62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992" w:type="dxa"/>
          </w:tcPr>
          <w:p w14:paraId="26C464BE" w14:textId="0559ACFF" w:rsidR="00691F62" w:rsidRPr="0054592A" w:rsidRDefault="00691F62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1985" w:type="dxa"/>
          </w:tcPr>
          <w:p w14:paraId="23E8DC9B" w14:textId="5ECE2DEA" w:rsidR="00691F62" w:rsidRPr="0054592A" w:rsidRDefault="00691F62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54592A">
              <w:rPr>
                <w:rFonts w:ascii="Calibri" w:eastAsia="Calibri" w:hAnsi="Calibri" w:cs="Times New Roman"/>
                <w:lang w:val="en-GB"/>
              </w:rPr>
              <w:t>0.12 (0.03 to 0.22)</w:t>
            </w:r>
          </w:p>
        </w:tc>
        <w:tc>
          <w:tcPr>
            <w:tcW w:w="1134" w:type="dxa"/>
          </w:tcPr>
          <w:p w14:paraId="044CE765" w14:textId="77777777" w:rsidR="00691F62" w:rsidRPr="0054592A" w:rsidRDefault="00691F62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850" w:type="dxa"/>
          </w:tcPr>
          <w:p w14:paraId="4E7877CF" w14:textId="77777777" w:rsidR="00691F62" w:rsidRPr="0054592A" w:rsidRDefault="00691F62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2126" w:type="dxa"/>
          </w:tcPr>
          <w:p w14:paraId="0EBD6DA4" w14:textId="25307154" w:rsidR="00691F62" w:rsidRPr="0054592A" w:rsidRDefault="00691F62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54592A">
              <w:rPr>
                <w:rFonts w:ascii="Calibri" w:eastAsia="Calibri" w:hAnsi="Calibri" w:cs="Times New Roman"/>
                <w:lang w:val="en-GB"/>
              </w:rPr>
              <w:t>0.06 (0.05 to 0.17)</w:t>
            </w:r>
          </w:p>
        </w:tc>
        <w:tc>
          <w:tcPr>
            <w:tcW w:w="1134" w:type="dxa"/>
          </w:tcPr>
          <w:p w14:paraId="58918A45" w14:textId="77777777" w:rsidR="00691F62" w:rsidRPr="0054592A" w:rsidRDefault="00691F62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851" w:type="dxa"/>
          </w:tcPr>
          <w:p w14:paraId="1F0291C8" w14:textId="77777777" w:rsidR="00691F62" w:rsidRPr="0054592A" w:rsidRDefault="00691F62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</w:tr>
      <w:tr w:rsidR="00691F62" w:rsidRPr="0054592A" w14:paraId="2FCCDDD2" w14:textId="5F5CF2C1" w:rsidTr="000E45DD">
        <w:trPr>
          <w:trHeight w:val="281"/>
        </w:trPr>
        <w:tc>
          <w:tcPr>
            <w:tcW w:w="1689" w:type="dxa"/>
            <w:gridSpan w:val="2"/>
          </w:tcPr>
          <w:p w14:paraId="4BF5756E" w14:textId="77777777" w:rsidR="00691F62" w:rsidRPr="0054592A" w:rsidRDefault="00691F62" w:rsidP="00162751">
            <w:pPr>
              <w:rPr>
                <w:rFonts w:ascii="Calibri" w:eastAsia="Calibri" w:hAnsi="Calibri" w:cs="Times New Roman"/>
                <w:lang w:val="en-GB"/>
              </w:rPr>
            </w:pPr>
            <w:r w:rsidRPr="0054592A">
              <w:rPr>
                <w:rFonts w:ascii="Calibri" w:eastAsia="Calibri" w:hAnsi="Calibri" w:cs="Times New Roman"/>
                <w:lang w:val="en-GB"/>
              </w:rPr>
              <w:t>Age</w:t>
            </w:r>
          </w:p>
        </w:tc>
        <w:tc>
          <w:tcPr>
            <w:tcW w:w="2134" w:type="dxa"/>
          </w:tcPr>
          <w:p w14:paraId="22A6CCB0" w14:textId="77777777" w:rsidR="00691F62" w:rsidRPr="0054592A" w:rsidRDefault="00691F62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992" w:type="dxa"/>
          </w:tcPr>
          <w:p w14:paraId="4FB3B916" w14:textId="6F856530" w:rsidR="00691F62" w:rsidRPr="0054592A" w:rsidRDefault="00691F62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>
              <w:rPr>
                <w:rFonts w:ascii="Calibri" w:eastAsia="Calibri" w:hAnsi="Calibri" w:cs="Times New Roman"/>
                <w:lang w:val="en-GB"/>
              </w:rPr>
              <w:t>0.04 (2)</w:t>
            </w:r>
          </w:p>
        </w:tc>
        <w:tc>
          <w:tcPr>
            <w:tcW w:w="992" w:type="dxa"/>
          </w:tcPr>
          <w:p w14:paraId="5B4D54D9" w14:textId="2A00EFD7" w:rsidR="00691F62" w:rsidRPr="0054592A" w:rsidRDefault="00691F62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>
              <w:rPr>
                <w:rFonts w:ascii="Calibri" w:eastAsia="Calibri" w:hAnsi="Calibri" w:cs="Times New Roman"/>
                <w:lang w:val="en-GB"/>
              </w:rPr>
              <w:t>0.96</w:t>
            </w:r>
          </w:p>
        </w:tc>
        <w:tc>
          <w:tcPr>
            <w:tcW w:w="1985" w:type="dxa"/>
          </w:tcPr>
          <w:p w14:paraId="5439B597" w14:textId="2CBC9FDB" w:rsidR="00691F62" w:rsidRPr="0054592A" w:rsidRDefault="00691F62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1134" w:type="dxa"/>
          </w:tcPr>
          <w:p w14:paraId="52009F19" w14:textId="253A9533" w:rsidR="00691F62" w:rsidRPr="0054592A" w:rsidRDefault="00691F62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>
              <w:rPr>
                <w:rFonts w:ascii="Calibri" w:eastAsia="Calibri" w:hAnsi="Calibri" w:cs="Times New Roman"/>
                <w:lang w:val="en-GB"/>
              </w:rPr>
              <w:t>0.10 (2)</w:t>
            </w:r>
          </w:p>
        </w:tc>
        <w:tc>
          <w:tcPr>
            <w:tcW w:w="850" w:type="dxa"/>
          </w:tcPr>
          <w:p w14:paraId="2186E18F" w14:textId="67523516" w:rsidR="00691F62" w:rsidRPr="0054592A" w:rsidRDefault="00691F62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>
              <w:rPr>
                <w:rFonts w:ascii="Calibri" w:eastAsia="Calibri" w:hAnsi="Calibri" w:cs="Times New Roman"/>
                <w:lang w:val="en-GB"/>
              </w:rPr>
              <w:t>0.91</w:t>
            </w:r>
          </w:p>
        </w:tc>
        <w:tc>
          <w:tcPr>
            <w:tcW w:w="2126" w:type="dxa"/>
          </w:tcPr>
          <w:p w14:paraId="044A53FE" w14:textId="22689773" w:rsidR="00691F62" w:rsidRPr="0054592A" w:rsidRDefault="00691F62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1134" w:type="dxa"/>
          </w:tcPr>
          <w:p w14:paraId="442320B2" w14:textId="25F9C176" w:rsidR="00691F62" w:rsidRPr="0054592A" w:rsidRDefault="00691F62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>
              <w:rPr>
                <w:rFonts w:ascii="Calibri" w:eastAsia="Calibri" w:hAnsi="Calibri" w:cs="Times New Roman"/>
                <w:lang w:val="en-GB"/>
              </w:rPr>
              <w:t>0.33 (2)</w:t>
            </w:r>
          </w:p>
        </w:tc>
        <w:tc>
          <w:tcPr>
            <w:tcW w:w="851" w:type="dxa"/>
          </w:tcPr>
          <w:p w14:paraId="0BD9CE3A" w14:textId="65A571BB" w:rsidR="00691F62" w:rsidRPr="0054592A" w:rsidRDefault="00691F62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>
              <w:rPr>
                <w:rFonts w:ascii="Calibri" w:eastAsia="Calibri" w:hAnsi="Calibri" w:cs="Times New Roman"/>
                <w:lang w:val="en-GB"/>
              </w:rPr>
              <w:t>0.72</w:t>
            </w:r>
          </w:p>
        </w:tc>
      </w:tr>
      <w:tr w:rsidR="00691F62" w:rsidRPr="0054592A" w14:paraId="307651A8" w14:textId="4D6EDD48" w:rsidTr="000E45DD">
        <w:trPr>
          <w:trHeight w:val="269"/>
        </w:trPr>
        <w:tc>
          <w:tcPr>
            <w:tcW w:w="522" w:type="dxa"/>
          </w:tcPr>
          <w:p w14:paraId="61668D57" w14:textId="77777777" w:rsidR="00691F62" w:rsidRPr="0054592A" w:rsidRDefault="00691F62" w:rsidP="00162751">
            <w:pPr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1167" w:type="dxa"/>
          </w:tcPr>
          <w:p w14:paraId="36492A75" w14:textId="77777777" w:rsidR="00691F62" w:rsidRPr="0054592A" w:rsidRDefault="00691F62" w:rsidP="00162751">
            <w:pPr>
              <w:rPr>
                <w:rFonts w:ascii="Calibri" w:eastAsia="Calibri" w:hAnsi="Calibri" w:cs="Times New Roman"/>
                <w:lang w:val="en-GB"/>
              </w:rPr>
            </w:pPr>
            <w:r w:rsidRPr="0054592A">
              <w:rPr>
                <w:rFonts w:ascii="Calibri" w:eastAsia="Calibri" w:hAnsi="Calibri" w:cs="Times New Roman"/>
                <w:lang w:val="en-GB"/>
              </w:rPr>
              <w:t>&lt;45 years</w:t>
            </w:r>
          </w:p>
        </w:tc>
        <w:tc>
          <w:tcPr>
            <w:tcW w:w="2134" w:type="dxa"/>
          </w:tcPr>
          <w:p w14:paraId="2FEE9AE7" w14:textId="77777777" w:rsidR="00691F62" w:rsidRPr="0054592A" w:rsidRDefault="00691F62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54592A">
              <w:rPr>
                <w:rFonts w:ascii="Calibri" w:eastAsia="Calibri" w:hAnsi="Calibri" w:cs="Times New Roman"/>
                <w:lang w:val="en-GB"/>
              </w:rPr>
              <w:t>0.07 (-0.02 to 0.16)</w:t>
            </w:r>
          </w:p>
        </w:tc>
        <w:tc>
          <w:tcPr>
            <w:tcW w:w="992" w:type="dxa"/>
          </w:tcPr>
          <w:p w14:paraId="36018AF6" w14:textId="77777777" w:rsidR="00691F62" w:rsidRPr="0054592A" w:rsidRDefault="00691F62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992" w:type="dxa"/>
          </w:tcPr>
          <w:p w14:paraId="0D779926" w14:textId="6451ED18" w:rsidR="00691F62" w:rsidRPr="0054592A" w:rsidRDefault="00691F62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1985" w:type="dxa"/>
          </w:tcPr>
          <w:p w14:paraId="36886FBF" w14:textId="7E5B3E72" w:rsidR="00691F62" w:rsidRPr="0054592A" w:rsidRDefault="00691F62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54592A">
              <w:rPr>
                <w:rFonts w:ascii="Calibri" w:eastAsia="Calibri" w:hAnsi="Calibri" w:cs="Times New Roman"/>
                <w:lang w:val="en-GB"/>
              </w:rPr>
              <w:t>0.09 (0.01 to 0.18)</w:t>
            </w:r>
          </w:p>
        </w:tc>
        <w:tc>
          <w:tcPr>
            <w:tcW w:w="1134" w:type="dxa"/>
          </w:tcPr>
          <w:p w14:paraId="14F8B7BB" w14:textId="77777777" w:rsidR="00691F62" w:rsidRPr="0054592A" w:rsidRDefault="00691F62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850" w:type="dxa"/>
          </w:tcPr>
          <w:p w14:paraId="48C53886" w14:textId="77777777" w:rsidR="00691F62" w:rsidRPr="0054592A" w:rsidRDefault="00691F62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2126" w:type="dxa"/>
          </w:tcPr>
          <w:p w14:paraId="7A20C1EA" w14:textId="0D1A65EF" w:rsidR="00691F62" w:rsidRPr="0054592A" w:rsidRDefault="00691F62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54592A">
              <w:rPr>
                <w:rFonts w:ascii="Calibri" w:eastAsia="Calibri" w:hAnsi="Calibri" w:cs="Times New Roman"/>
                <w:lang w:val="en-GB"/>
              </w:rPr>
              <w:t>0.02 (-0.80 to 0.12)</w:t>
            </w:r>
          </w:p>
        </w:tc>
        <w:tc>
          <w:tcPr>
            <w:tcW w:w="1134" w:type="dxa"/>
          </w:tcPr>
          <w:p w14:paraId="5A35A3AD" w14:textId="77777777" w:rsidR="00691F62" w:rsidRPr="0054592A" w:rsidRDefault="00691F62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851" w:type="dxa"/>
          </w:tcPr>
          <w:p w14:paraId="312C01FA" w14:textId="77777777" w:rsidR="00691F62" w:rsidRPr="0054592A" w:rsidRDefault="00691F62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</w:tr>
      <w:tr w:rsidR="00691F62" w:rsidRPr="0054592A" w14:paraId="20AAADED" w14:textId="02D4CD5C" w:rsidTr="000E45DD">
        <w:trPr>
          <w:trHeight w:val="269"/>
        </w:trPr>
        <w:tc>
          <w:tcPr>
            <w:tcW w:w="522" w:type="dxa"/>
          </w:tcPr>
          <w:p w14:paraId="46276B8E" w14:textId="77777777" w:rsidR="00691F62" w:rsidRPr="0054592A" w:rsidRDefault="00691F62" w:rsidP="00162751">
            <w:pPr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1167" w:type="dxa"/>
          </w:tcPr>
          <w:p w14:paraId="7155F209" w14:textId="77777777" w:rsidR="00691F62" w:rsidRPr="0054592A" w:rsidRDefault="00691F62" w:rsidP="00162751">
            <w:pPr>
              <w:rPr>
                <w:rFonts w:ascii="Calibri" w:eastAsia="Calibri" w:hAnsi="Calibri" w:cs="Times New Roman"/>
                <w:lang w:val="en-GB"/>
              </w:rPr>
            </w:pPr>
            <w:r w:rsidRPr="0054592A">
              <w:rPr>
                <w:rFonts w:ascii="Calibri" w:eastAsia="Calibri" w:hAnsi="Calibri" w:cs="Times New Roman"/>
                <w:lang w:val="en-GB"/>
              </w:rPr>
              <w:t>45–55 years</w:t>
            </w:r>
          </w:p>
        </w:tc>
        <w:tc>
          <w:tcPr>
            <w:tcW w:w="2134" w:type="dxa"/>
          </w:tcPr>
          <w:p w14:paraId="0933401B" w14:textId="77777777" w:rsidR="00691F62" w:rsidRPr="0054592A" w:rsidRDefault="00691F62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54592A">
              <w:rPr>
                <w:rFonts w:ascii="Calibri" w:eastAsia="Calibri" w:hAnsi="Calibri" w:cs="Times New Roman"/>
                <w:lang w:val="en-GB"/>
              </w:rPr>
              <w:t>0.07 (-0.01 to 0.15)</w:t>
            </w:r>
          </w:p>
        </w:tc>
        <w:tc>
          <w:tcPr>
            <w:tcW w:w="992" w:type="dxa"/>
          </w:tcPr>
          <w:p w14:paraId="4319EC5D" w14:textId="77777777" w:rsidR="00691F62" w:rsidRPr="0054592A" w:rsidRDefault="00691F62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992" w:type="dxa"/>
          </w:tcPr>
          <w:p w14:paraId="7D33C9EA" w14:textId="39B72BD9" w:rsidR="00691F62" w:rsidRPr="0054592A" w:rsidRDefault="00691F62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1985" w:type="dxa"/>
          </w:tcPr>
          <w:p w14:paraId="39D0FE8A" w14:textId="260732C7" w:rsidR="00691F62" w:rsidRPr="0054592A" w:rsidRDefault="00691F62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54592A">
              <w:rPr>
                <w:rFonts w:ascii="Calibri" w:eastAsia="Calibri" w:hAnsi="Calibri" w:cs="Times New Roman"/>
                <w:lang w:val="en-GB"/>
              </w:rPr>
              <w:t>0.11 (0.03 to 0.18)</w:t>
            </w:r>
          </w:p>
        </w:tc>
        <w:tc>
          <w:tcPr>
            <w:tcW w:w="1134" w:type="dxa"/>
          </w:tcPr>
          <w:p w14:paraId="504B8F4A" w14:textId="77777777" w:rsidR="00691F62" w:rsidRPr="0054592A" w:rsidRDefault="00691F62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850" w:type="dxa"/>
          </w:tcPr>
          <w:p w14:paraId="06EAFA6F" w14:textId="77777777" w:rsidR="00691F62" w:rsidRPr="0054592A" w:rsidRDefault="00691F62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2126" w:type="dxa"/>
          </w:tcPr>
          <w:p w14:paraId="2346D849" w14:textId="6BF3E6D2" w:rsidR="00691F62" w:rsidRPr="0054592A" w:rsidRDefault="00691F62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54592A">
              <w:rPr>
                <w:rFonts w:ascii="Calibri" w:eastAsia="Calibri" w:hAnsi="Calibri" w:cs="Times New Roman"/>
                <w:lang w:val="en-GB"/>
              </w:rPr>
              <w:t>0.05 (-0.04 to 0.14)</w:t>
            </w:r>
          </w:p>
        </w:tc>
        <w:tc>
          <w:tcPr>
            <w:tcW w:w="1134" w:type="dxa"/>
          </w:tcPr>
          <w:p w14:paraId="637B114A" w14:textId="77777777" w:rsidR="00691F62" w:rsidRPr="0054592A" w:rsidRDefault="00691F62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851" w:type="dxa"/>
          </w:tcPr>
          <w:p w14:paraId="38D70196" w14:textId="77777777" w:rsidR="00691F62" w:rsidRPr="0054592A" w:rsidRDefault="00691F62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</w:tr>
      <w:tr w:rsidR="00691F62" w:rsidRPr="0054592A" w14:paraId="6116E0FC" w14:textId="5D011105" w:rsidTr="000E45DD">
        <w:trPr>
          <w:trHeight w:val="269"/>
        </w:trPr>
        <w:tc>
          <w:tcPr>
            <w:tcW w:w="522" w:type="dxa"/>
          </w:tcPr>
          <w:p w14:paraId="4EDF2840" w14:textId="77777777" w:rsidR="00691F62" w:rsidRPr="0054592A" w:rsidRDefault="00691F62" w:rsidP="00162751">
            <w:pPr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1167" w:type="dxa"/>
          </w:tcPr>
          <w:p w14:paraId="62180035" w14:textId="77777777" w:rsidR="00691F62" w:rsidRPr="0054592A" w:rsidRDefault="00691F62" w:rsidP="00162751">
            <w:pPr>
              <w:rPr>
                <w:rFonts w:ascii="Calibri" w:eastAsia="Calibri" w:hAnsi="Calibri" w:cs="Times New Roman"/>
                <w:lang w:val="en-GB"/>
              </w:rPr>
            </w:pPr>
            <w:r w:rsidRPr="0054592A">
              <w:rPr>
                <w:rFonts w:ascii="Calibri" w:eastAsia="Calibri" w:hAnsi="Calibri" w:cs="Times New Roman"/>
                <w:lang w:val="en-GB"/>
              </w:rPr>
              <w:t>&gt;55 years</w:t>
            </w:r>
          </w:p>
        </w:tc>
        <w:tc>
          <w:tcPr>
            <w:tcW w:w="2134" w:type="dxa"/>
          </w:tcPr>
          <w:p w14:paraId="4DCCCCBE" w14:textId="77777777" w:rsidR="00691F62" w:rsidRPr="0054592A" w:rsidRDefault="00691F62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54592A">
              <w:rPr>
                <w:rFonts w:ascii="Calibri" w:eastAsia="Calibri" w:hAnsi="Calibri" w:cs="Times New Roman"/>
                <w:lang w:val="en-GB"/>
              </w:rPr>
              <w:t>0.06 (-0.02 to 0.15)</w:t>
            </w:r>
          </w:p>
        </w:tc>
        <w:tc>
          <w:tcPr>
            <w:tcW w:w="992" w:type="dxa"/>
          </w:tcPr>
          <w:p w14:paraId="0DFA45E3" w14:textId="77777777" w:rsidR="00691F62" w:rsidRPr="0054592A" w:rsidRDefault="00691F62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992" w:type="dxa"/>
          </w:tcPr>
          <w:p w14:paraId="6DEB1733" w14:textId="1EC5311F" w:rsidR="00691F62" w:rsidRPr="0054592A" w:rsidRDefault="00691F62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1985" w:type="dxa"/>
          </w:tcPr>
          <w:p w14:paraId="1685D451" w14:textId="43ECC916" w:rsidR="00691F62" w:rsidRPr="0054592A" w:rsidRDefault="00691F62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54592A">
              <w:rPr>
                <w:rFonts w:ascii="Calibri" w:eastAsia="Calibri" w:hAnsi="Calibri" w:cs="Times New Roman"/>
                <w:lang w:val="en-GB"/>
              </w:rPr>
              <w:t>0.11 (0.03 to 0.19)</w:t>
            </w:r>
          </w:p>
        </w:tc>
        <w:tc>
          <w:tcPr>
            <w:tcW w:w="1134" w:type="dxa"/>
          </w:tcPr>
          <w:p w14:paraId="36DC1104" w14:textId="77777777" w:rsidR="00691F62" w:rsidRPr="0054592A" w:rsidRDefault="00691F62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850" w:type="dxa"/>
          </w:tcPr>
          <w:p w14:paraId="10083B4F" w14:textId="77777777" w:rsidR="00691F62" w:rsidRPr="0054592A" w:rsidRDefault="00691F62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2126" w:type="dxa"/>
          </w:tcPr>
          <w:p w14:paraId="4B0F4769" w14:textId="213F2F59" w:rsidR="00691F62" w:rsidRPr="0054592A" w:rsidRDefault="00691F62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54592A">
              <w:rPr>
                <w:rFonts w:ascii="Calibri" w:eastAsia="Calibri" w:hAnsi="Calibri" w:cs="Times New Roman"/>
                <w:lang w:val="en-GB"/>
              </w:rPr>
              <w:t>0.04 (-0.05 to 0.14)</w:t>
            </w:r>
          </w:p>
        </w:tc>
        <w:tc>
          <w:tcPr>
            <w:tcW w:w="1134" w:type="dxa"/>
          </w:tcPr>
          <w:p w14:paraId="51BD2B3C" w14:textId="77777777" w:rsidR="00691F62" w:rsidRPr="0054592A" w:rsidRDefault="00691F62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851" w:type="dxa"/>
          </w:tcPr>
          <w:p w14:paraId="0CF6D379" w14:textId="77777777" w:rsidR="00691F62" w:rsidRPr="0054592A" w:rsidRDefault="00691F62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</w:tr>
      <w:tr w:rsidR="00691F62" w:rsidRPr="0054592A" w14:paraId="217CA076" w14:textId="32A3EF8E" w:rsidTr="000E45DD">
        <w:trPr>
          <w:trHeight w:val="281"/>
        </w:trPr>
        <w:tc>
          <w:tcPr>
            <w:tcW w:w="1689" w:type="dxa"/>
            <w:gridSpan w:val="2"/>
          </w:tcPr>
          <w:p w14:paraId="45C21AAF" w14:textId="77777777" w:rsidR="00691F62" w:rsidRPr="0054592A" w:rsidRDefault="00691F62" w:rsidP="00162751">
            <w:pPr>
              <w:rPr>
                <w:rFonts w:ascii="Calibri" w:eastAsia="Calibri" w:hAnsi="Calibri" w:cs="Times New Roman"/>
                <w:lang w:val="en-GB"/>
              </w:rPr>
            </w:pPr>
            <w:r w:rsidRPr="0054592A">
              <w:rPr>
                <w:rFonts w:ascii="Calibri" w:eastAsia="Calibri" w:hAnsi="Calibri" w:cs="Times New Roman"/>
                <w:lang w:val="en-GB"/>
              </w:rPr>
              <w:t>BMI</w:t>
            </w:r>
          </w:p>
        </w:tc>
        <w:tc>
          <w:tcPr>
            <w:tcW w:w="2134" w:type="dxa"/>
          </w:tcPr>
          <w:p w14:paraId="42867E12" w14:textId="77777777" w:rsidR="00691F62" w:rsidRPr="0054592A" w:rsidRDefault="00691F62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992" w:type="dxa"/>
          </w:tcPr>
          <w:p w14:paraId="1865124D" w14:textId="3E72DBAE" w:rsidR="00691F62" w:rsidRPr="0054592A" w:rsidRDefault="00691F62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>
              <w:rPr>
                <w:rFonts w:ascii="Calibri" w:eastAsia="Calibri" w:hAnsi="Calibri" w:cs="Times New Roman"/>
                <w:lang w:val="en-GB"/>
              </w:rPr>
              <w:t>1.53 (1)</w:t>
            </w:r>
          </w:p>
        </w:tc>
        <w:tc>
          <w:tcPr>
            <w:tcW w:w="992" w:type="dxa"/>
          </w:tcPr>
          <w:p w14:paraId="70146EC9" w14:textId="6A003B7E" w:rsidR="00691F62" w:rsidRPr="0054592A" w:rsidRDefault="00691F62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>
              <w:rPr>
                <w:rFonts w:ascii="Calibri" w:eastAsia="Calibri" w:hAnsi="Calibri" w:cs="Times New Roman"/>
                <w:lang w:val="en-GB"/>
              </w:rPr>
              <w:t>0.22</w:t>
            </w:r>
          </w:p>
        </w:tc>
        <w:tc>
          <w:tcPr>
            <w:tcW w:w="1985" w:type="dxa"/>
          </w:tcPr>
          <w:p w14:paraId="471405D1" w14:textId="1EB064B6" w:rsidR="00691F62" w:rsidRPr="0054592A" w:rsidRDefault="00691F62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1134" w:type="dxa"/>
          </w:tcPr>
          <w:p w14:paraId="729ED647" w14:textId="28F492F2" w:rsidR="00691F62" w:rsidRPr="0054592A" w:rsidRDefault="00691F62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>
              <w:rPr>
                <w:rFonts w:ascii="Calibri" w:eastAsia="Calibri" w:hAnsi="Calibri" w:cs="Times New Roman"/>
                <w:lang w:val="en-GB"/>
              </w:rPr>
              <w:t>1.27 (1)</w:t>
            </w:r>
          </w:p>
        </w:tc>
        <w:tc>
          <w:tcPr>
            <w:tcW w:w="850" w:type="dxa"/>
          </w:tcPr>
          <w:p w14:paraId="6DA183DF" w14:textId="3DDA94DC" w:rsidR="00691F62" w:rsidRPr="0054592A" w:rsidRDefault="00691F62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>
              <w:rPr>
                <w:rFonts w:ascii="Calibri" w:eastAsia="Calibri" w:hAnsi="Calibri" w:cs="Times New Roman"/>
                <w:lang w:val="en-GB"/>
              </w:rPr>
              <w:t>0.26</w:t>
            </w:r>
          </w:p>
        </w:tc>
        <w:tc>
          <w:tcPr>
            <w:tcW w:w="2126" w:type="dxa"/>
          </w:tcPr>
          <w:p w14:paraId="58826E13" w14:textId="2DC8062C" w:rsidR="00691F62" w:rsidRPr="0054592A" w:rsidRDefault="00691F62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1134" w:type="dxa"/>
          </w:tcPr>
          <w:p w14:paraId="006FEC1B" w14:textId="0785216E" w:rsidR="00691F62" w:rsidRPr="0054592A" w:rsidRDefault="00691F62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>
              <w:rPr>
                <w:rFonts w:ascii="Calibri" w:eastAsia="Calibri" w:hAnsi="Calibri" w:cs="Times New Roman"/>
                <w:lang w:val="en-GB"/>
              </w:rPr>
              <w:t>1.24 (1)</w:t>
            </w:r>
          </w:p>
        </w:tc>
        <w:tc>
          <w:tcPr>
            <w:tcW w:w="851" w:type="dxa"/>
          </w:tcPr>
          <w:p w14:paraId="5629F1F4" w14:textId="0EF4884D" w:rsidR="00691F62" w:rsidRPr="0054592A" w:rsidRDefault="00691F62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>
              <w:rPr>
                <w:rFonts w:ascii="Calibri" w:eastAsia="Calibri" w:hAnsi="Calibri" w:cs="Times New Roman"/>
                <w:lang w:val="en-GB"/>
              </w:rPr>
              <w:t>0.27</w:t>
            </w:r>
          </w:p>
        </w:tc>
      </w:tr>
      <w:tr w:rsidR="00691F62" w:rsidRPr="0054592A" w14:paraId="34F9E0A2" w14:textId="70F4D309" w:rsidTr="000E45DD">
        <w:trPr>
          <w:trHeight w:val="269"/>
        </w:trPr>
        <w:tc>
          <w:tcPr>
            <w:tcW w:w="522" w:type="dxa"/>
          </w:tcPr>
          <w:p w14:paraId="4524A2A3" w14:textId="77777777" w:rsidR="00691F62" w:rsidRPr="0054592A" w:rsidRDefault="00691F62" w:rsidP="00162751">
            <w:pPr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1167" w:type="dxa"/>
          </w:tcPr>
          <w:p w14:paraId="298023E7" w14:textId="77777777" w:rsidR="00691F62" w:rsidRPr="0054592A" w:rsidRDefault="00691F62" w:rsidP="00162751">
            <w:pPr>
              <w:rPr>
                <w:rFonts w:ascii="Calibri" w:eastAsia="Calibri" w:hAnsi="Calibri" w:cs="Times New Roman"/>
                <w:lang w:val="en-GB"/>
              </w:rPr>
            </w:pPr>
            <w:r w:rsidRPr="0054592A">
              <w:rPr>
                <w:rFonts w:ascii="Calibri" w:eastAsia="Calibri" w:hAnsi="Calibri" w:cs="Times New Roman"/>
                <w:lang w:val="en-GB"/>
              </w:rPr>
              <w:t>&lt;30 kg/m</w:t>
            </w:r>
            <w:r w:rsidRPr="0054592A">
              <w:rPr>
                <w:rFonts w:ascii="Calibri" w:eastAsia="Calibri" w:hAnsi="Calibri" w:cs="Calibri"/>
                <w:lang w:val="en-GB"/>
              </w:rPr>
              <w:t>²</w:t>
            </w:r>
          </w:p>
        </w:tc>
        <w:tc>
          <w:tcPr>
            <w:tcW w:w="2134" w:type="dxa"/>
          </w:tcPr>
          <w:p w14:paraId="33EE22D8" w14:textId="77777777" w:rsidR="00691F62" w:rsidRPr="0054592A" w:rsidRDefault="00691F62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54592A">
              <w:rPr>
                <w:rFonts w:ascii="Calibri" w:eastAsia="Calibri" w:hAnsi="Calibri" w:cs="Times New Roman"/>
                <w:lang w:val="en-GB"/>
              </w:rPr>
              <w:t>0.09 (0.02 to 0.16)</w:t>
            </w:r>
          </w:p>
        </w:tc>
        <w:tc>
          <w:tcPr>
            <w:tcW w:w="992" w:type="dxa"/>
          </w:tcPr>
          <w:p w14:paraId="1D9BCF4D" w14:textId="77777777" w:rsidR="00691F62" w:rsidRPr="0054592A" w:rsidRDefault="00691F62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992" w:type="dxa"/>
          </w:tcPr>
          <w:p w14:paraId="71BAEA26" w14:textId="1DDF6113" w:rsidR="00691F62" w:rsidRPr="0054592A" w:rsidRDefault="00691F62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1985" w:type="dxa"/>
          </w:tcPr>
          <w:p w14:paraId="235EB895" w14:textId="2C8B2944" w:rsidR="00691F62" w:rsidRPr="0054592A" w:rsidRDefault="00691F62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54592A">
              <w:rPr>
                <w:rFonts w:ascii="Calibri" w:eastAsia="Calibri" w:hAnsi="Calibri" w:cs="Times New Roman"/>
                <w:lang w:val="en-GB"/>
              </w:rPr>
              <w:t>0.12 (0.05 to 0.19)</w:t>
            </w:r>
          </w:p>
        </w:tc>
        <w:tc>
          <w:tcPr>
            <w:tcW w:w="1134" w:type="dxa"/>
          </w:tcPr>
          <w:p w14:paraId="2981EFFD" w14:textId="77777777" w:rsidR="00691F62" w:rsidRPr="0054592A" w:rsidRDefault="00691F62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850" w:type="dxa"/>
          </w:tcPr>
          <w:p w14:paraId="1A624C38" w14:textId="77777777" w:rsidR="00691F62" w:rsidRPr="0054592A" w:rsidRDefault="00691F62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2126" w:type="dxa"/>
          </w:tcPr>
          <w:p w14:paraId="25F2C56A" w14:textId="0FED36F7" w:rsidR="00691F62" w:rsidRPr="0054592A" w:rsidRDefault="00691F62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54592A">
              <w:rPr>
                <w:rFonts w:ascii="Calibri" w:eastAsia="Calibri" w:hAnsi="Calibri" w:cs="Times New Roman"/>
                <w:lang w:val="en-GB"/>
              </w:rPr>
              <w:t>0.06 (-0.03 to 0.14)</w:t>
            </w:r>
          </w:p>
        </w:tc>
        <w:tc>
          <w:tcPr>
            <w:tcW w:w="1134" w:type="dxa"/>
          </w:tcPr>
          <w:p w14:paraId="6DC8B038" w14:textId="77777777" w:rsidR="00691F62" w:rsidRPr="0054592A" w:rsidRDefault="00691F62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851" w:type="dxa"/>
          </w:tcPr>
          <w:p w14:paraId="7B50F382" w14:textId="77777777" w:rsidR="00691F62" w:rsidRPr="0054592A" w:rsidRDefault="00691F62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</w:tr>
      <w:tr w:rsidR="00691F62" w:rsidRPr="0054592A" w14:paraId="54A6BC39" w14:textId="38D9469D" w:rsidTr="000E45DD">
        <w:trPr>
          <w:trHeight w:val="269"/>
        </w:trPr>
        <w:tc>
          <w:tcPr>
            <w:tcW w:w="522" w:type="dxa"/>
          </w:tcPr>
          <w:p w14:paraId="712B7AB2" w14:textId="77777777" w:rsidR="00691F62" w:rsidRPr="0054592A" w:rsidRDefault="00691F62" w:rsidP="00162751">
            <w:pPr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1167" w:type="dxa"/>
          </w:tcPr>
          <w:p w14:paraId="2C0EE252" w14:textId="77777777" w:rsidR="00691F62" w:rsidRPr="0054592A" w:rsidRDefault="00691F62" w:rsidP="00162751">
            <w:pPr>
              <w:rPr>
                <w:rFonts w:ascii="Calibri" w:eastAsia="Calibri" w:hAnsi="Calibri" w:cs="Times New Roman"/>
                <w:lang w:val="en-GB"/>
              </w:rPr>
            </w:pPr>
            <w:r w:rsidRPr="0054592A">
              <w:rPr>
                <w:rFonts w:ascii="Calibri" w:eastAsia="Calibri" w:hAnsi="Calibri" w:cs="Calibri"/>
                <w:lang w:val="en-GB"/>
              </w:rPr>
              <w:t>≥</w:t>
            </w:r>
            <w:r w:rsidRPr="0054592A">
              <w:rPr>
                <w:rFonts w:ascii="Calibri" w:eastAsia="Calibri" w:hAnsi="Calibri" w:cs="Times New Roman"/>
                <w:lang w:val="en-GB"/>
              </w:rPr>
              <w:t>30 kg/m</w:t>
            </w:r>
            <w:r w:rsidRPr="0054592A">
              <w:rPr>
                <w:rFonts w:ascii="Calibri" w:eastAsia="Calibri" w:hAnsi="Calibri" w:cs="Calibri"/>
                <w:lang w:val="en-GB"/>
              </w:rPr>
              <w:t>²</w:t>
            </w:r>
          </w:p>
        </w:tc>
        <w:tc>
          <w:tcPr>
            <w:tcW w:w="2134" w:type="dxa"/>
          </w:tcPr>
          <w:p w14:paraId="520D2DBE" w14:textId="77777777" w:rsidR="00691F62" w:rsidRPr="0054592A" w:rsidRDefault="00691F62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54592A">
              <w:rPr>
                <w:rFonts w:ascii="Calibri" w:eastAsia="Calibri" w:hAnsi="Calibri" w:cs="Times New Roman"/>
                <w:lang w:val="en-GB"/>
              </w:rPr>
              <w:t>0.05 (-0.04 to 0.14)</w:t>
            </w:r>
          </w:p>
        </w:tc>
        <w:tc>
          <w:tcPr>
            <w:tcW w:w="992" w:type="dxa"/>
          </w:tcPr>
          <w:p w14:paraId="7ACC3409" w14:textId="77777777" w:rsidR="00691F62" w:rsidRPr="0054592A" w:rsidRDefault="00691F62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992" w:type="dxa"/>
          </w:tcPr>
          <w:p w14:paraId="74C0D1BF" w14:textId="2B0BB284" w:rsidR="00691F62" w:rsidRPr="0054592A" w:rsidRDefault="00691F62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1985" w:type="dxa"/>
          </w:tcPr>
          <w:p w14:paraId="56891C76" w14:textId="5E86CF05" w:rsidR="00691F62" w:rsidRPr="0054592A" w:rsidRDefault="00691F62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54592A">
              <w:rPr>
                <w:rFonts w:ascii="Calibri" w:eastAsia="Calibri" w:hAnsi="Calibri" w:cs="Times New Roman"/>
                <w:lang w:val="en-GB"/>
              </w:rPr>
              <w:t>0.08 (0.00 to 0.19)</w:t>
            </w:r>
          </w:p>
        </w:tc>
        <w:tc>
          <w:tcPr>
            <w:tcW w:w="1134" w:type="dxa"/>
          </w:tcPr>
          <w:p w14:paraId="011AE720" w14:textId="77777777" w:rsidR="00691F62" w:rsidRPr="0054592A" w:rsidRDefault="00691F62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850" w:type="dxa"/>
          </w:tcPr>
          <w:p w14:paraId="589F3DB0" w14:textId="77777777" w:rsidR="00691F62" w:rsidRPr="0054592A" w:rsidRDefault="00691F62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2126" w:type="dxa"/>
          </w:tcPr>
          <w:p w14:paraId="105D0BEA" w14:textId="5793B54D" w:rsidR="00691F62" w:rsidRPr="0054592A" w:rsidRDefault="00691F62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54592A">
              <w:rPr>
                <w:rFonts w:ascii="Calibri" w:eastAsia="Calibri" w:hAnsi="Calibri" w:cs="Times New Roman"/>
                <w:lang w:val="en-GB"/>
              </w:rPr>
              <w:t>0.02 (-0.08 to 0.12)</w:t>
            </w:r>
          </w:p>
        </w:tc>
        <w:tc>
          <w:tcPr>
            <w:tcW w:w="1134" w:type="dxa"/>
          </w:tcPr>
          <w:p w14:paraId="0F7CFD74" w14:textId="77777777" w:rsidR="00691F62" w:rsidRPr="0054592A" w:rsidRDefault="00691F62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851" w:type="dxa"/>
          </w:tcPr>
          <w:p w14:paraId="0276BFD1" w14:textId="77777777" w:rsidR="00691F62" w:rsidRPr="0054592A" w:rsidRDefault="00691F62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</w:tr>
      <w:tr w:rsidR="00691F62" w:rsidRPr="0054592A" w14:paraId="1FAAF618" w14:textId="1FD36439" w:rsidTr="000E45DD">
        <w:trPr>
          <w:trHeight w:val="269"/>
        </w:trPr>
        <w:tc>
          <w:tcPr>
            <w:tcW w:w="1689" w:type="dxa"/>
            <w:gridSpan w:val="2"/>
          </w:tcPr>
          <w:p w14:paraId="1B8FB6EB" w14:textId="77777777" w:rsidR="00691F62" w:rsidRPr="0054592A" w:rsidRDefault="00691F62" w:rsidP="00162751">
            <w:pPr>
              <w:rPr>
                <w:rFonts w:ascii="Calibri" w:eastAsia="Calibri" w:hAnsi="Calibri" w:cs="Calibri"/>
                <w:lang w:val="en-GB"/>
              </w:rPr>
            </w:pPr>
            <w:r w:rsidRPr="0054592A">
              <w:rPr>
                <w:rFonts w:ascii="Calibri" w:eastAsia="Calibri" w:hAnsi="Calibri" w:cs="Times New Roman"/>
                <w:lang w:val="en-GB"/>
              </w:rPr>
              <w:t xml:space="preserve">Vocational education </w:t>
            </w:r>
          </w:p>
        </w:tc>
        <w:tc>
          <w:tcPr>
            <w:tcW w:w="2134" w:type="dxa"/>
          </w:tcPr>
          <w:p w14:paraId="73691189" w14:textId="77777777" w:rsidR="00691F62" w:rsidRPr="0054592A" w:rsidRDefault="00691F62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992" w:type="dxa"/>
          </w:tcPr>
          <w:p w14:paraId="33989659" w14:textId="0BAB0BD7" w:rsidR="00691F62" w:rsidRPr="0054592A" w:rsidRDefault="00691F62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>
              <w:rPr>
                <w:rFonts w:ascii="Calibri" w:eastAsia="Calibri" w:hAnsi="Calibri" w:cs="Times New Roman"/>
                <w:lang w:val="en-GB"/>
              </w:rPr>
              <w:t>2.78 (2)</w:t>
            </w:r>
          </w:p>
        </w:tc>
        <w:tc>
          <w:tcPr>
            <w:tcW w:w="992" w:type="dxa"/>
          </w:tcPr>
          <w:p w14:paraId="4C5904BA" w14:textId="0DFDCFF2" w:rsidR="00691F62" w:rsidRPr="0054592A" w:rsidRDefault="00691F62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>
              <w:rPr>
                <w:rFonts w:ascii="Calibri" w:eastAsia="Calibri" w:hAnsi="Calibri" w:cs="Times New Roman"/>
                <w:lang w:val="en-GB"/>
              </w:rPr>
              <w:t>0.063</w:t>
            </w:r>
          </w:p>
        </w:tc>
        <w:tc>
          <w:tcPr>
            <w:tcW w:w="1985" w:type="dxa"/>
          </w:tcPr>
          <w:p w14:paraId="4DA3AFB8" w14:textId="2C97886A" w:rsidR="00691F62" w:rsidRPr="0054592A" w:rsidRDefault="00691F62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1134" w:type="dxa"/>
          </w:tcPr>
          <w:p w14:paraId="0754957A" w14:textId="394848AD" w:rsidR="00691F62" w:rsidRPr="0054592A" w:rsidRDefault="00691F62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>
              <w:rPr>
                <w:rFonts w:ascii="Calibri" w:eastAsia="Calibri" w:hAnsi="Calibri" w:cs="Times New Roman"/>
                <w:lang w:val="en-GB"/>
              </w:rPr>
              <w:t>1.91 (2)</w:t>
            </w:r>
          </w:p>
        </w:tc>
        <w:tc>
          <w:tcPr>
            <w:tcW w:w="850" w:type="dxa"/>
          </w:tcPr>
          <w:p w14:paraId="1CAB3AF7" w14:textId="5D9324D0" w:rsidR="00691F62" w:rsidRPr="0054592A" w:rsidRDefault="00691F62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>
              <w:rPr>
                <w:rFonts w:ascii="Calibri" w:eastAsia="Calibri" w:hAnsi="Calibri" w:cs="Times New Roman"/>
                <w:lang w:val="en-GB"/>
              </w:rPr>
              <w:t>0.15</w:t>
            </w:r>
          </w:p>
        </w:tc>
        <w:tc>
          <w:tcPr>
            <w:tcW w:w="2126" w:type="dxa"/>
          </w:tcPr>
          <w:p w14:paraId="58B24171" w14:textId="4473770E" w:rsidR="00691F62" w:rsidRPr="0054592A" w:rsidRDefault="00691F62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1134" w:type="dxa"/>
          </w:tcPr>
          <w:p w14:paraId="3B20BDD0" w14:textId="5594BA28" w:rsidR="00691F62" w:rsidRPr="0054592A" w:rsidRDefault="00691F62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>
              <w:rPr>
                <w:rFonts w:ascii="Calibri" w:eastAsia="Calibri" w:hAnsi="Calibri" w:cs="Times New Roman"/>
                <w:lang w:val="en-GB"/>
              </w:rPr>
              <w:t>2.15 (2)</w:t>
            </w:r>
          </w:p>
        </w:tc>
        <w:tc>
          <w:tcPr>
            <w:tcW w:w="851" w:type="dxa"/>
          </w:tcPr>
          <w:p w14:paraId="0BB8B2B5" w14:textId="0E1B5895" w:rsidR="00691F62" w:rsidRPr="0054592A" w:rsidRDefault="00691F62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>
              <w:rPr>
                <w:rFonts w:ascii="Calibri" w:eastAsia="Calibri" w:hAnsi="Calibri" w:cs="Times New Roman"/>
                <w:lang w:val="en-GB"/>
              </w:rPr>
              <w:t>0.12</w:t>
            </w:r>
          </w:p>
        </w:tc>
      </w:tr>
      <w:tr w:rsidR="00691F62" w:rsidRPr="0054592A" w14:paraId="1A3A7287" w14:textId="0B19C686" w:rsidTr="000E45DD">
        <w:trPr>
          <w:trHeight w:val="287"/>
        </w:trPr>
        <w:tc>
          <w:tcPr>
            <w:tcW w:w="522" w:type="dxa"/>
          </w:tcPr>
          <w:p w14:paraId="7CAFBF19" w14:textId="77777777" w:rsidR="00691F62" w:rsidRPr="0054592A" w:rsidRDefault="00691F62" w:rsidP="00162751">
            <w:pPr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1167" w:type="dxa"/>
          </w:tcPr>
          <w:p w14:paraId="7D430DC0" w14:textId="77777777" w:rsidR="00691F62" w:rsidRPr="0054592A" w:rsidRDefault="00691F62" w:rsidP="00162751">
            <w:pPr>
              <w:rPr>
                <w:rFonts w:ascii="Calibri" w:eastAsia="Calibri" w:hAnsi="Calibri" w:cs="Times New Roman"/>
                <w:lang w:val="en-GB"/>
              </w:rPr>
            </w:pPr>
            <w:r w:rsidRPr="0054592A">
              <w:rPr>
                <w:rFonts w:ascii="Calibri" w:eastAsia="Calibri" w:hAnsi="Calibri" w:cs="Times New Roman"/>
                <w:lang w:val="en-GB"/>
              </w:rPr>
              <w:t>Vocational school</w:t>
            </w:r>
          </w:p>
        </w:tc>
        <w:tc>
          <w:tcPr>
            <w:tcW w:w="2134" w:type="dxa"/>
          </w:tcPr>
          <w:p w14:paraId="10737FB4" w14:textId="77777777" w:rsidR="00691F62" w:rsidRPr="0054592A" w:rsidRDefault="00691F62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54592A">
              <w:rPr>
                <w:rFonts w:ascii="Calibri" w:eastAsia="Calibri" w:hAnsi="Calibri" w:cs="Times New Roman"/>
                <w:lang w:val="en-GB"/>
              </w:rPr>
              <w:t>-0.07 (-0.25 to 0.11)</w:t>
            </w:r>
          </w:p>
        </w:tc>
        <w:tc>
          <w:tcPr>
            <w:tcW w:w="992" w:type="dxa"/>
          </w:tcPr>
          <w:p w14:paraId="471BC935" w14:textId="77777777" w:rsidR="00691F62" w:rsidRPr="0054592A" w:rsidRDefault="00691F62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992" w:type="dxa"/>
          </w:tcPr>
          <w:p w14:paraId="7537C4A4" w14:textId="36932C6B" w:rsidR="00691F62" w:rsidRPr="0054592A" w:rsidRDefault="00691F62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1985" w:type="dxa"/>
          </w:tcPr>
          <w:p w14:paraId="500C613B" w14:textId="29DF43C6" w:rsidR="00691F62" w:rsidRPr="0054592A" w:rsidRDefault="00691F62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54592A">
              <w:rPr>
                <w:rFonts w:ascii="Calibri" w:eastAsia="Calibri" w:hAnsi="Calibri" w:cs="Times New Roman"/>
                <w:lang w:val="en-GB"/>
              </w:rPr>
              <w:t>0.00 (-0.18 to 0.17)</w:t>
            </w:r>
          </w:p>
        </w:tc>
        <w:tc>
          <w:tcPr>
            <w:tcW w:w="1134" w:type="dxa"/>
          </w:tcPr>
          <w:p w14:paraId="7A59058E" w14:textId="77777777" w:rsidR="00691F62" w:rsidRPr="0054592A" w:rsidRDefault="00691F62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850" w:type="dxa"/>
          </w:tcPr>
          <w:p w14:paraId="55046A43" w14:textId="77777777" w:rsidR="00691F62" w:rsidRPr="0054592A" w:rsidRDefault="00691F62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2126" w:type="dxa"/>
          </w:tcPr>
          <w:p w14:paraId="04C7D9CC" w14:textId="559BCC96" w:rsidR="00691F62" w:rsidRPr="0054592A" w:rsidRDefault="00691F62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54592A">
              <w:rPr>
                <w:rFonts w:ascii="Calibri" w:eastAsia="Calibri" w:hAnsi="Calibri" w:cs="Times New Roman"/>
                <w:lang w:val="en-GB"/>
              </w:rPr>
              <w:t>-0.08 (-0.27 to 0.11)</w:t>
            </w:r>
          </w:p>
        </w:tc>
        <w:tc>
          <w:tcPr>
            <w:tcW w:w="1134" w:type="dxa"/>
          </w:tcPr>
          <w:p w14:paraId="52EB17C7" w14:textId="77777777" w:rsidR="00691F62" w:rsidRPr="0054592A" w:rsidRDefault="00691F62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851" w:type="dxa"/>
          </w:tcPr>
          <w:p w14:paraId="76E1AE36" w14:textId="77777777" w:rsidR="00691F62" w:rsidRPr="0054592A" w:rsidRDefault="00691F62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</w:tr>
      <w:tr w:rsidR="00691F62" w:rsidRPr="0054592A" w14:paraId="4AA6489A" w14:textId="2443D4E4" w:rsidTr="000E45DD">
        <w:trPr>
          <w:trHeight w:val="277"/>
        </w:trPr>
        <w:tc>
          <w:tcPr>
            <w:tcW w:w="522" w:type="dxa"/>
          </w:tcPr>
          <w:p w14:paraId="4F4864CF" w14:textId="77777777" w:rsidR="00691F62" w:rsidRPr="0054592A" w:rsidRDefault="00691F62" w:rsidP="00162751">
            <w:pPr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1167" w:type="dxa"/>
          </w:tcPr>
          <w:p w14:paraId="275039C9" w14:textId="77777777" w:rsidR="00691F62" w:rsidRPr="0054592A" w:rsidRDefault="00691F62" w:rsidP="00162751">
            <w:pPr>
              <w:rPr>
                <w:rFonts w:ascii="Calibri" w:eastAsia="Calibri" w:hAnsi="Calibri" w:cs="Times New Roman"/>
                <w:lang w:val="en-GB"/>
              </w:rPr>
            </w:pPr>
            <w:r w:rsidRPr="0054592A">
              <w:rPr>
                <w:rFonts w:ascii="Calibri" w:eastAsia="Calibri" w:hAnsi="Calibri" w:cs="Times New Roman"/>
                <w:lang w:val="en-GB"/>
              </w:rPr>
              <w:t>College level</w:t>
            </w:r>
          </w:p>
        </w:tc>
        <w:tc>
          <w:tcPr>
            <w:tcW w:w="2134" w:type="dxa"/>
          </w:tcPr>
          <w:p w14:paraId="4BC58CAA" w14:textId="77777777" w:rsidR="00691F62" w:rsidRPr="0054592A" w:rsidRDefault="00691F62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54592A">
              <w:rPr>
                <w:rFonts w:ascii="Calibri" w:eastAsia="Calibri" w:hAnsi="Calibri" w:cs="Times New Roman"/>
                <w:lang w:val="en-GB"/>
              </w:rPr>
              <w:t>0.14 (0.09 to 0.20)</w:t>
            </w:r>
          </w:p>
        </w:tc>
        <w:tc>
          <w:tcPr>
            <w:tcW w:w="992" w:type="dxa"/>
          </w:tcPr>
          <w:p w14:paraId="381EE862" w14:textId="77777777" w:rsidR="00691F62" w:rsidRPr="0054592A" w:rsidRDefault="00691F62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992" w:type="dxa"/>
          </w:tcPr>
          <w:p w14:paraId="6996C9A8" w14:textId="652ADAF5" w:rsidR="00691F62" w:rsidRPr="0054592A" w:rsidRDefault="00691F62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1985" w:type="dxa"/>
          </w:tcPr>
          <w:p w14:paraId="74B03D0B" w14:textId="5120923B" w:rsidR="00691F62" w:rsidRPr="0054592A" w:rsidRDefault="00691F62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54592A">
              <w:rPr>
                <w:rFonts w:ascii="Calibri" w:eastAsia="Calibri" w:hAnsi="Calibri" w:cs="Times New Roman"/>
                <w:lang w:val="en-GB"/>
              </w:rPr>
              <w:t>0.17 (0.11 to 0.22)</w:t>
            </w:r>
          </w:p>
        </w:tc>
        <w:tc>
          <w:tcPr>
            <w:tcW w:w="1134" w:type="dxa"/>
          </w:tcPr>
          <w:p w14:paraId="0A522502" w14:textId="77777777" w:rsidR="00691F62" w:rsidRPr="0054592A" w:rsidRDefault="00691F62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850" w:type="dxa"/>
          </w:tcPr>
          <w:p w14:paraId="66621247" w14:textId="77777777" w:rsidR="00691F62" w:rsidRPr="0054592A" w:rsidRDefault="00691F62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2126" w:type="dxa"/>
          </w:tcPr>
          <w:p w14:paraId="56DBD2A8" w14:textId="7DEF74D5" w:rsidR="00691F62" w:rsidRPr="0054592A" w:rsidRDefault="00691F62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54592A">
              <w:rPr>
                <w:rFonts w:ascii="Calibri" w:eastAsia="Calibri" w:hAnsi="Calibri" w:cs="Times New Roman"/>
                <w:lang w:val="en-GB"/>
              </w:rPr>
              <w:t>0.11 (0.04 to 0.18)</w:t>
            </w:r>
          </w:p>
        </w:tc>
        <w:tc>
          <w:tcPr>
            <w:tcW w:w="1134" w:type="dxa"/>
          </w:tcPr>
          <w:p w14:paraId="648F485E" w14:textId="77777777" w:rsidR="00691F62" w:rsidRPr="0054592A" w:rsidRDefault="00691F62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851" w:type="dxa"/>
          </w:tcPr>
          <w:p w14:paraId="594AF03D" w14:textId="77777777" w:rsidR="00691F62" w:rsidRPr="0054592A" w:rsidRDefault="00691F62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</w:tr>
      <w:tr w:rsidR="00691F62" w:rsidRPr="0054592A" w14:paraId="735B2416" w14:textId="292CDCD7" w:rsidTr="000E45DD">
        <w:trPr>
          <w:trHeight w:val="267"/>
        </w:trPr>
        <w:tc>
          <w:tcPr>
            <w:tcW w:w="522" w:type="dxa"/>
          </w:tcPr>
          <w:p w14:paraId="683C1675" w14:textId="77777777" w:rsidR="00691F62" w:rsidRPr="0054592A" w:rsidRDefault="00691F62" w:rsidP="00162751">
            <w:pPr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1167" w:type="dxa"/>
          </w:tcPr>
          <w:p w14:paraId="64367087" w14:textId="77777777" w:rsidR="00691F62" w:rsidRPr="0054592A" w:rsidRDefault="00691F62" w:rsidP="00162751">
            <w:pPr>
              <w:rPr>
                <w:rFonts w:ascii="Calibri" w:eastAsia="Calibri" w:hAnsi="Calibri" w:cs="Times New Roman"/>
                <w:lang w:val="en-GB"/>
              </w:rPr>
            </w:pPr>
            <w:r w:rsidRPr="0054592A">
              <w:rPr>
                <w:rFonts w:ascii="Calibri" w:eastAsia="Calibri" w:hAnsi="Calibri" w:cs="Times New Roman"/>
                <w:lang w:val="en-GB"/>
              </w:rPr>
              <w:t>University level</w:t>
            </w:r>
          </w:p>
        </w:tc>
        <w:tc>
          <w:tcPr>
            <w:tcW w:w="2134" w:type="dxa"/>
          </w:tcPr>
          <w:p w14:paraId="1787C5B6" w14:textId="77777777" w:rsidR="00691F62" w:rsidRPr="0054592A" w:rsidRDefault="00691F62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54592A">
              <w:rPr>
                <w:rFonts w:ascii="Calibri" w:eastAsia="Calibri" w:hAnsi="Calibri" w:cs="Times New Roman"/>
                <w:lang w:val="en-GB"/>
              </w:rPr>
              <w:t>0.13 (0.07 to 0.18)</w:t>
            </w:r>
          </w:p>
        </w:tc>
        <w:tc>
          <w:tcPr>
            <w:tcW w:w="992" w:type="dxa"/>
          </w:tcPr>
          <w:p w14:paraId="519BC4E9" w14:textId="77777777" w:rsidR="00691F62" w:rsidRPr="0054592A" w:rsidRDefault="00691F62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992" w:type="dxa"/>
          </w:tcPr>
          <w:p w14:paraId="0E1DE3B2" w14:textId="2360BF68" w:rsidR="00691F62" w:rsidRPr="0054592A" w:rsidRDefault="00691F62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1985" w:type="dxa"/>
          </w:tcPr>
          <w:p w14:paraId="176D891F" w14:textId="445BBAE6" w:rsidR="00691F62" w:rsidRPr="0054592A" w:rsidRDefault="00691F62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54592A">
              <w:rPr>
                <w:rFonts w:ascii="Calibri" w:eastAsia="Calibri" w:hAnsi="Calibri" w:cs="Times New Roman"/>
                <w:lang w:val="en-GB"/>
              </w:rPr>
              <w:t>0.14 (0.09 to 0.20)</w:t>
            </w:r>
          </w:p>
        </w:tc>
        <w:tc>
          <w:tcPr>
            <w:tcW w:w="1134" w:type="dxa"/>
          </w:tcPr>
          <w:p w14:paraId="3DB261D2" w14:textId="77777777" w:rsidR="00691F62" w:rsidRPr="0054592A" w:rsidRDefault="00691F62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850" w:type="dxa"/>
          </w:tcPr>
          <w:p w14:paraId="51B293D4" w14:textId="77777777" w:rsidR="00691F62" w:rsidRPr="0054592A" w:rsidRDefault="00691F62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2126" w:type="dxa"/>
          </w:tcPr>
          <w:p w14:paraId="7C8C3A43" w14:textId="2B14A2B4" w:rsidR="00691F62" w:rsidRPr="0054592A" w:rsidRDefault="00691F62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54592A">
              <w:rPr>
                <w:rFonts w:ascii="Calibri" w:eastAsia="Calibri" w:hAnsi="Calibri" w:cs="Times New Roman"/>
                <w:lang w:val="en-GB"/>
              </w:rPr>
              <w:t>0.08 (0.01 to 0.15)</w:t>
            </w:r>
          </w:p>
        </w:tc>
        <w:tc>
          <w:tcPr>
            <w:tcW w:w="1134" w:type="dxa"/>
          </w:tcPr>
          <w:p w14:paraId="4ABB49E2" w14:textId="77777777" w:rsidR="00691F62" w:rsidRPr="0054592A" w:rsidRDefault="00691F62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851" w:type="dxa"/>
          </w:tcPr>
          <w:p w14:paraId="3920ED03" w14:textId="77777777" w:rsidR="00691F62" w:rsidRPr="0054592A" w:rsidRDefault="00691F62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</w:tr>
      <w:tr w:rsidR="00691F62" w:rsidRPr="0054592A" w14:paraId="4A4C78BD" w14:textId="774E7380" w:rsidTr="000E45DD">
        <w:trPr>
          <w:trHeight w:val="281"/>
        </w:trPr>
        <w:tc>
          <w:tcPr>
            <w:tcW w:w="1689" w:type="dxa"/>
            <w:gridSpan w:val="2"/>
          </w:tcPr>
          <w:p w14:paraId="0A845FF9" w14:textId="77777777" w:rsidR="00691F62" w:rsidRPr="0054592A" w:rsidRDefault="00691F62" w:rsidP="00162751">
            <w:pPr>
              <w:rPr>
                <w:rFonts w:ascii="Calibri" w:eastAsia="Calibri" w:hAnsi="Calibri" w:cs="Times New Roman"/>
                <w:lang w:val="en-GB"/>
              </w:rPr>
            </w:pPr>
            <w:r w:rsidRPr="0054592A">
              <w:rPr>
                <w:rFonts w:ascii="Calibri" w:eastAsia="Calibri" w:hAnsi="Calibri" w:cs="Times New Roman"/>
                <w:lang w:val="en-GB"/>
              </w:rPr>
              <w:t>Disease burden</w:t>
            </w:r>
          </w:p>
        </w:tc>
        <w:tc>
          <w:tcPr>
            <w:tcW w:w="2134" w:type="dxa"/>
          </w:tcPr>
          <w:p w14:paraId="1362903A" w14:textId="77777777" w:rsidR="00691F62" w:rsidRPr="0054592A" w:rsidRDefault="00691F62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992" w:type="dxa"/>
          </w:tcPr>
          <w:p w14:paraId="3533753B" w14:textId="5A86F887" w:rsidR="00691F62" w:rsidRPr="0054592A" w:rsidRDefault="00691F62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>
              <w:rPr>
                <w:rFonts w:ascii="Calibri" w:eastAsia="Calibri" w:hAnsi="Calibri" w:cs="Times New Roman"/>
                <w:lang w:val="en-GB"/>
              </w:rPr>
              <w:t>6.35 (1)</w:t>
            </w:r>
          </w:p>
        </w:tc>
        <w:tc>
          <w:tcPr>
            <w:tcW w:w="992" w:type="dxa"/>
          </w:tcPr>
          <w:p w14:paraId="5EDBF4A1" w14:textId="1A38FAB5" w:rsidR="00691F62" w:rsidRPr="0054592A" w:rsidRDefault="00691F62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>
              <w:rPr>
                <w:rFonts w:ascii="Calibri" w:eastAsia="Calibri" w:hAnsi="Calibri" w:cs="Times New Roman"/>
                <w:lang w:val="en-GB"/>
              </w:rPr>
              <w:t>0.012</w:t>
            </w:r>
          </w:p>
        </w:tc>
        <w:tc>
          <w:tcPr>
            <w:tcW w:w="1985" w:type="dxa"/>
          </w:tcPr>
          <w:p w14:paraId="0D3B3BF9" w14:textId="2BD9D563" w:rsidR="00691F62" w:rsidRPr="0054592A" w:rsidRDefault="00691F62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1134" w:type="dxa"/>
          </w:tcPr>
          <w:p w14:paraId="78050F76" w14:textId="65CF2427" w:rsidR="00691F62" w:rsidRPr="0054592A" w:rsidRDefault="00691F62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>
              <w:rPr>
                <w:rFonts w:ascii="Calibri" w:eastAsia="Calibri" w:hAnsi="Calibri" w:cs="Times New Roman"/>
                <w:lang w:val="en-GB"/>
              </w:rPr>
              <w:t>7.49 (1)</w:t>
            </w:r>
          </w:p>
        </w:tc>
        <w:tc>
          <w:tcPr>
            <w:tcW w:w="850" w:type="dxa"/>
          </w:tcPr>
          <w:p w14:paraId="3CC946C7" w14:textId="75C73CC5" w:rsidR="00691F62" w:rsidRPr="0054592A" w:rsidRDefault="00691F62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>
              <w:rPr>
                <w:rFonts w:ascii="Calibri" w:eastAsia="Calibri" w:hAnsi="Calibri" w:cs="Times New Roman"/>
                <w:lang w:val="en-GB"/>
              </w:rPr>
              <w:t>0.0064</w:t>
            </w:r>
          </w:p>
        </w:tc>
        <w:tc>
          <w:tcPr>
            <w:tcW w:w="2126" w:type="dxa"/>
          </w:tcPr>
          <w:p w14:paraId="0B56F294" w14:textId="33938104" w:rsidR="00691F62" w:rsidRPr="0054592A" w:rsidRDefault="00691F62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1134" w:type="dxa"/>
          </w:tcPr>
          <w:p w14:paraId="45D4CBD9" w14:textId="06FD0298" w:rsidR="00691F62" w:rsidRPr="0054592A" w:rsidRDefault="00691F62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>
              <w:rPr>
                <w:rFonts w:ascii="Calibri" w:eastAsia="Calibri" w:hAnsi="Calibri" w:cs="Times New Roman"/>
                <w:lang w:val="en-GB"/>
              </w:rPr>
              <w:t>8.29 (1)</w:t>
            </w:r>
          </w:p>
        </w:tc>
        <w:tc>
          <w:tcPr>
            <w:tcW w:w="851" w:type="dxa"/>
          </w:tcPr>
          <w:p w14:paraId="17B1DDE1" w14:textId="10355534" w:rsidR="00691F62" w:rsidRPr="0054592A" w:rsidRDefault="00691F62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>
              <w:rPr>
                <w:rFonts w:ascii="Calibri" w:eastAsia="Calibri" w:hAnsi="Calibri" w:cs="Times New Roman"/>
                <w:lang w:val="en-GB"/>
              </w:rPr>
              <w:t>0.0041</w:t>
            </w:r>
          </w:p>
        </w:tc>
      </w:tr>
      <w:tr w:rsidR="00691F62" w:rsidRPr="0054592A" w14:paraId="78DADC89" w14:textId="1D727187" w:rsidTr="000E45DD">
        <w:trPr>
          <w:trHeight w:val="269"/>
        </w:trPr>
        <w:tc>
          <w:tcPr>
            <w:tcW w:w="522" w:type="dxa"/>
          </w:tcPr>
          <w:p w14:paraId="72C0C279" w14:textId="77777777" w:rsidR="00691F62" w:rsidRPr="0054592A" w:rsidRDefault="00691F62" w:rsidP="00162751">
            <w:pPr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1167" w:type="dxa"/>
          </w:tcPr>
          <w:p w14:paraId="67F197A9" w14:textId="77777777" w:rsidR="00691F62" w:rsidRPr="0054592A" w:rsidRDefault="00691F62" w:rsidP="00162751">
            <w:pPr>
              <w:rPr>
                <w:rFonts w:ascii="Calibri" w:eastAsia="Calibri" w:hAnsi="Calibri" w:cs="Times New Roman"/>
                <w:lang w:val="en-GB"/>
              </w:rPr>
            </w:pPr>
            <w:r w:rsidRPr="0054592A">
              <w:rPr>
                <w:rFonts w:ascii="Calibri" w:eastAsia="Calibri" w:hAnsi="Calibri" w:cs="Times New Roman"/>
                <w:lang w:val="en-GB"/>
              </w:rPr>
              <w:t xml:space="preserve">No </w:t>
            </w:r>
          </w:p>
        </w:tc>
        <w:tc>
          <w:tcPr>
            <w:tcW w:w="2134" w:type="dxa"/>
          </w:tcPr>
          <w:p w14:paraId="3A542A67" w14:textId="77777777" w:rsidR="00691F62" w:rsidRPr="0054592A" w:rsidRDefault="00691F62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54592A">
              <w:rPr>
                <w:rFonts w:ascii="Calibri" w:eastAsia="Calibri" w:hAnsi="Calibri" w:cs="Times New Roman"/>
                <w:lang w:val="en-GB"/>
              </w:rPr>
              <w:t>0.10 (0.02 to 0.19)</w:t>
            </w:r>
          </w:p>
        </w:tc>
        <w:tc>
          <w:tcPr>
            <w:tcW w:w="992" w:type="dxa"/>
          </w:tcPr>
          <w:p w14:paraId="4E6B7CCF" w14:textId="77777777" w:rsidR="00691F62" w:rsidRPr="0054592A" w:rsidRDefault="00691F62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992" w:type="dxa"/>
          </w:tcPr>
          <w:p w14:paraId="31449623" w14:textId="59E557F0" w:rsidR="00691F62" w:rsidRPr="0054592A" w:rsidRDefault="00691F62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1985" w:type="dxa"/>
          </w:tcPr>
          <w:p w14:paraId="6A13EE20" w14:textId="474EB362" w:rsidR="00691F62" w:rsidRPr="0054592A" w:rsidRDefault="00691F62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54592A">
              <w:rPr>
                <w:rFonts w:ascii="Calibri" w:eastAsia="Calibri" w:hAnsi="Calibri" w:cs="Times New Roman"/>
                <w:lang w:val="en-GB"/>
              </w:rPr>
              <w:t>0.14 (0.06 to 0.22)</w:t>
            </w:r>
          </w:p>
        </w:tc>
        <w:tc>
          <w:tcPr>
            <w:tcW w:w="1134" w:type="dxa"/>
          </w:tcPr>
          <w:p w14:paraId="72BDE9D9" w14:textId="77777777" w:rsidR="00691F62" w:rsidRPr="0054592A" w:rsidRDefault="00691F62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850" w:type="dxa"/>
          </w:tcPr>
          <w:p w14:paraId="2D123111" w14:textId="77777777" w:rsidR="00691F62" w:rsidRPr="0054592A" w:rsidRDefault="00691F62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2126" w:type="dxa"/>
          </w:tcPr>
          <w:p w14:paraId="223ECBF2" w14:textId="5BCB9B50" w:rsidR="00691F62" w:rsidRPr="0054592A" w:rsidRDefault="00691F62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54592A">
              <w:rPr>
                <w:rFonts w:ascii="Calibri" w:eastAsia="Calibri" w:hAnsi="Calibri" w:cs="Times New Roman"/>
                <w:lang w:val="en-GB"/>
              </w:rPr>
              <w:t>0.08 (-0.01 to 0.17)</w:t>
            </w:r>
          </w:p>
        </w:tc>
        <w:tc>
          <w:tcPr>
            <w:tcW w:w="1134" w:type="dxa"/>
          </w:tcPr>
          <w:p w14:paraId="245A442F" w14:textId="77777777" w:rsidR="00691F62" w:rsidRPr="0054592A" w:rsidRDefault="00691F62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851" w:type="dxa"/>
          </w:tcPr>
          <w:p w14:paraId="4A7A1B83" w14:textId="77777777" w:rsidR="00691F62" w:rsidRPr="0054592A" w:rsidRDefault="00691F62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</w:tr>
      <w:tr w:rsidR="00691F62" w:rsidRPr="0054592A" w14:paraId="61125F42" w14:textId="21F7D3C8" w:rsidTr="000E45DD">
        <w:trPr>
          <w:trHeight w:val="269"/>
        </w:trPr>
        <w:tc>
          <w:tcPr>
            <w:tcW w:w="522" w:type="dxa"/>
          </w:tcPr>
          <w:p w14:paraId="7F4B6342" w14:textId="77777777" w:rsidR="00691F62" w:rsidRPr="0054592A" w:rsidRDefault="00691F62" w:rsidP="00162751">
            <w:pPr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1167" w:type="dxa"/>
          </w:tcPr>
          <w:p w14:paraId="0A2BE5F9" w14:textId="77777777" w:rsidR="00691F62" w:rsidRPr="0054592A" w:rsidRDefault="00691F62" w:rsidP="00162751">
            <w:pPr>
              <w:rPr>
                <w:rFonts w:ascii="Calibri" w:eastAsia="Calibri" w:hAnsi="Calibri" w:cs="Times New Roman"/>
                <w:lang w:val="en-GB"/>
              </w:rPr>
            </w:pPr>
            <w:r w:rsidRPr="0054592A">
              <w:rPr>
                <w:rFonts w:ascii="Calibri" w:eastAsia="Calibri" w:hAnsi="Calibri" w:cs="Times New Roman"/>
                <w:lang w:val="en-GB"/>
              </w:rPr>
              <w:t>Yes</w:t>
            </w:r>
          </w:p>
        </w:tc>
        <w:tc>
          <w:tcPr>
            <w:tcW w:w="2134" w:type="dxa"/>
          </w:tcPr>
          <w:p w14:paraId="512232D6" w14:textId="77777777" w:rsidR="00691F62" w:rsidRPr="0054592A" w:rsidRDefault="00691F62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54592A">
              <w:rPr>
                <w:rFonts w:ascii="Calibri" w:eastAsia="Calibri" w:hAnsi="Calibri" w:cs="Times New Roman"/>
                <w:lang w:val="en-GB"/>
              </w:rPr>
              <w:t>0.03 (-0.04 to 0.11)</w:t>
            </w:r>
          </w:p>
        </w:tc>
        <w:tc>
          <w:tcPr>
            <w:tcW w:w="992" w:type="dxa"/>
          </w:tcPr>
          <w:p w14:paraId="579AC411" w14:textId="77777777" w:rsidR="00691F62" w:rsidRPr="0054592A" w:rsidRDefault="00691F62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992" w:type="dxa"/>
          </w:tcPr>
          <w:p w14:paraId="45CBA1FF" w14:textId="0B36FD29" w:rsidR="00691F62" w:rsidRPr="0054592A" w:rsidRDefault="00691F62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1985" w:type="dxa"/>
          </w:tcPr>
          <w:p w14:paraId="6461FA96" w14:textId="31272538" w:rsidR="00691F62" w:rsidRPr="0054592A" w:rsidRDefault="00691F62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54592A">
              <w:rPr>
                <w:rFonts w:ascii="Calibri" w:eastAsia="Calibri" w:hAnsi="Calibri" w:cs="Times New Roman"/>
                <w:lang w:val="en-GB"/>
              </w:rPr>
              <w:t>0.06 (-0.01 to 0.14)</w:t>
            </w:r>
          </w:p>
        </w:tc>
        <w:tc>
          <w:tcPr>
            <w:tcW w:w="1134" w:type="dxa"/>
          </w:tcPr>
          <w:p w14:paraId="482599DC" w14:textId="77777777" w:rsidR="00691F62" w:rsidRPr="0054592A" w:rsidRDefault="00691F62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850" w:type="dxa"/>
          </w:tcPr>
          <w:p w14:paraId="6D628B44" w14:textId="77777777" w:rsidR="00691F62" w:rsidRPr="0054592A" w:rsidRDefault="00691F62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2126" w:type="dxa"/>
          </w:tcPr>
          <w:p w14:paraId="6456207C" w14:textId="61F41F53" w:rsidR="00691F62" w:rsidRPr="0054592A" w:rsidRDefault="00691F62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54592A">
              <w:rPr>
                <w:rFonts w:ascii="Calibri" w:eastAsia="Calibri" w:hAnsi="Calibri" w:cs="Times New Roman"/>
                <w:lang w:val="en-GB"/>
              </w:rPr>
              <w:t>0.00 (-0.09 to 0.08)</w:t>
            </w:r>
          </w:p>
        </w:tc>
        <w:tc>
          <w:tcPr>
            <w:tcW w:w="1134" w:type="dxa"/>
          </w:tcPr>
          <w:p w14:paraId="5498260D" w14:textId="77777777" w:rsidR="00691F62" w:rsidRPr="0054592A" w:rsidRDefault="00691F62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851" w:type="dxa"/>
          </w:tcPr>
          <w:p w14:paraId="3B8463D7" w14:textId="77777777" w:rsidR="00691F62" w:rsidRPr="0054592A" w:rsidRDefault="00691F62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</w:tr>
      <w:tr w:rsidR="00691F62" w:rsidRPr="0054592A" w14:paraId="1F32470C" w14:textId="5D35487B" w:rsidTr="000E45DD">
        <w:trPr>
          <w:trHeight w:val="269"/>
        </w:trPr>
        <w:tc>
          <w:tcPr>
            <w:tcW w:w="1689" w:type="dxa"/>
            <w:gridSpan w:val="2"/>
          </w:tcPr>
          <w:p w14:paraId="18DD5C2B" w14:textId="77777777" w:rsidR="00691F62" w:rsidRPr="0054592A" w:rsidRDefault="00691F62" w:rsidP="00162751">
            <w:pPr>
              <w:rPr>
                <w:rFonts w:ascii="Calibri" w:eastAsia="Calibri" w:hAnsi="Calibri" w:cs="Times New Roman"/>
                <w:lang w:val="en-GB"/>
              </w:rPr>
            </w:pPr>
            <w:r w:rsidRPr="0054592A">
              <w:rPr>
                <w:rFonts w:ascii="Calibri" w:eastAsia="Calibri" w:hAnsi="Calibri" w:cs="Times New Roman"/>
                <w:lang w:val="en-GB"/>
              </w:rPr>
              <w:t>Sleep quality</w:t>
            </w:r>
          </w:p>
        </w:tc>
        <w:tc>
          <w:tcPr>
            <w:tcW w:w="2134" w:type="dxa"/>
          </w:tcPr>
          <w:p w14:paraId="7F259464" w14:textId="77777777" w:rsidR="00691F62" w:rsidRPr="0054592A" w:rsidRDefault="00691F62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992" w:type="dxa"/>
          </w:tcPr>
          <w:p w14:paraId="1B77AF8C" w14:textId="6C3AFEDF" w:rsidR="00691F62" w:rsidRPr="0054592A" w:rsidRDefault="00691F62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>
              <w:rPr>
                <w:rFonts w:ascii="Calibri" w:eastAsia="Calibri" w:hAnsi="Calibri" w:cs="Times New Roman"/>
                <w:lang w:val="en-GB"/>
              </w:rPr>
              <w:t>9.89 (2)</w:t>
            </w:r>
          </w:p>
        </w:tc>
        <w:tc>
          <w:tcPr>
            <w:tcW w:w="992" w:type="dxa"/>
          </w:tcPr>
          <w:p w14:paraId="65E62C20" w14:textId="67A211BF" w:rsidR="00691F62" w:rsidRPr="0054592A" w:rsidRDefault="00691F62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>
              <w:rPr>
                <w:rFonts w:ascii="Calibri" w:eastAsia="Calibri" w:hAnsi="Calibri" w:cs="Times New Roman"/>
                <w:lang w:val="en-GB"/>
              </w:rPr>
              <w:t>&lt;0.0001</w:t>
            </w:r>
          </w:p>
        </w:tc>
        <w:tc>
          <w:tcPr>
            <w:tcW w:w="1985" w:type="dxa"/>
          </w:tcPr>
          <w:p w14:paraId="193421D8" w14:textId="274A3BD5" w:rsidR="00691F62" w:rsidRPr="0054592A" w:rsidRDefault="00691F62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1134" w:type="dxa"/>
          </w:tcPr>
          <w:p w14:paraId="0B05805D" w14:textId="77777777" w:rsidR="00691F62" w:rsidRPr="0054592A" w:rsidRDefault="00691F62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850" w:type="dxa"/>
          </w:tcPr>
          <w:p w14:paraId="59198C57" w14:textId="77777777" w:rsidR="00691F62" w:rsidRPr="0054592A" w:rsidRDefault="00691F62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2126" w:type="dxa"/>
          </w:tcPr>
          <w:p w14:paraId="1332AB21" w14:textId="48C217D8" w:rsidR="00691F62" w:rsidRPr="0054592A" w:rsidRDefault="00691F62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1134" w:type="dxa"/>
          </w:tcPr>
          <w:p w14:paraId="12E06CB1" w14:textId="77777777" w:rsidR="00691F62" w:rsidRPr="0054592A" w:rsidRDefault="00691F62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851" w:type="dxa"/>
          </w:tcPr>
          <w:p w14:paraId="602A76BE" w14:textId="77777777" w:rsidR="00691F62" w:rsidRPr="0054592A" w:rsidRDefault="00691F62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</w:tr>
      <w:tr w:rsidR="00691F62" w:rsidRPr="0054592A" w14:paraId="22E5D75D" w14:textId="358B1B7B" w:rsidTr="000E45DD">
        <w:trPr>
          <w:trHeight w:val="269"/>
        </w:trPr>
        <w:tc>
          <w:tcPr>
            <w:tcW w:w="522" w:type="dxa"/>
          </w:tcPr>
          <w:p w14:paraId="66DC6206" w14:textId="77777777" w:rsidR="00691F62" w:rsidRPr="0054592A" w:rsidRDefault="00691F62" w:rsidP="00162751">
            <w:pPr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1167" w:type="dxa"/>
          </w:tcPr>
          <w:p w14:paraId="2FA96D64" w14:textId="77777777" w:rsidR="00691F62" w:rsidRPr="0054592A" w:rsidRDefault="00691F62" w:rsidP="00162751">
            <w:pPr>
              <w:rPr>
                <w:rFonts w:ascii="Calibri" w:eastAsia="Calibri" w:hAnsi="Calibri" w:cs="Times New Roman"/>
                <w:lang w:val="en-GB"/>
              </w:rPr>
            </w:pPr>
            <w:r w:rsidRPr="0054592A">
              <w:rPr>
                <w:rFonts w:ascii="Calibri" w:eastAsia="Calibri" w:hAnsi="Calibri" w:cs="Times New Roman"/>
                <w:lang w:val="en-GB"/>
              </w:rPr>
              <w:t>Worse</w:t>
            </w:r>
          </w:p>
        </w:tc>
        <w:tc>
          <w:tcPr>
            <w:tcW w:w="2134" w:type="dxa"/>
          </w:tcPr>
          <w:p w14:paraId="11D65206" w14:textId="77777777" w:rsidR="00691F62" w:rsidRPr="0054592A" w:rsidRDefault="00691F62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54592A">
              <w:rPr>
                <w:rFonts w:ascii="Calibri" w:eastAsia="Calibri" w:hAnsi="Calibri" w:cs="Times New Roman"/>
                <w:lang w:val="en-GB"/>
              </w:rPr>
              <w:t>-0.05 (-0.15 to 0.05)</w:t>
            </w:r>
          </w:p>
        </w:tc>
        <w:tc>
          <w:tcPr>
            <w:tcW w:w="992" w:type="dxa"/>
          </w:tcPr>
          <w:p w14:paraId="36220838" w14:textId="77777777" w:rsidR="00691F62" w:rsidRPr="0054592A" w:rsidRDefault="00691F62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992" w:type="dxa"/>
          </w:tcPr>
          <w:p w14:paraId="076C9C92" w14:textId="7E73A8DC" w:rsidR="00691F62" w:rsidRPr="0054592A" w:rsidRDefault="00691F62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1985" w:type="dxa"/>
          </w:tcPr>
          <w:p w14:paraId="5E5AAD2B" w14:textId="726E2ACB" w:rsidR="00691F62" w:rsidRPr="0054592A" w:rsidRDefault="00691F62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1134" w:type="dxa"/>
          </w:tcPr>
          <w:p w14:paraId="7A97A265" w14:textId="77777777" w:rsidR="00691F62" w:rsidRPr="0054592A" w:rsidRDefault="00691F62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850" w:type="dxa"/>
          </w:tcPr>
          <w:p w14:paraId="396C1DE1" w14:textId="77777777" w:rsidR="00691F62" w:rsidRPr="0054592A" w:rsidRDefault="00691F62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2126" w:type="dxa"/>
          </w:tcPr>
          <w:p w14:paraId="67981B43" w14:textId="7A26B148" w:rsidR="00691F62" w:rsidRPr="0054592A" w:rsidRDefault="00691F62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1134" w:type="dxa"/>
          </w:tcPr>
          <w:p w14:paraId="368B98D2" w14:textId="77777777" w:rsidR="00691F62" w:rsidRPr="0054592A" w:rsidRDefault="00691F62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851" w:type="dxa"/>
          </w:tcPr>
          <w:p w14:paraId="34AA17FA" w14:textId="77777777" w:rsidR="00691F62" w:rsidRPr="0054592A" w:rsidRDefault="00691F62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</w:tr>
      <w:tr w:rsidR="00691F62" w:rsidRPr="0054592A" w14:paraId="1D33AA83" w14:textId="3D8D3F05" w:rsidTr="000E45DD">
        <w:trPr>
          <w:trHeight w:val="269"/>
        </w:trPr>
        <w:tc>
          <w:tcPr>
            <w:tcW w:w="522" w:type="dxa"/>
          </w:tcPr>
          <w:p w14:paraId="6683CDD8" w14:textId="77777777" w:rsidR="00691F62" w:rsidRPr="0054592A" w:rsidRDefault="00691F62" w:rsidP="00162751">
            <w:pPr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1167" w:type="dxa"/>
          </w:tcPr>
          <w:p w14:paraId="697CC71C" w14:textId="77777777" w:rsidR="00691F62" w:rsidRPr="0054592A" w:rsidRDefault="00691F62" w:rsidP="00162751">
            <w:pPr>
              <w:rPr>
                <w:rFonts w:ascii="Calibri" w:eastAsia="Calibri" w:hAnsi="Calibri" w:cs="Times New Roman"/>
                <w:lang w:val="en-GB"/>
              </w:rPr>
            </w:pPr>
            <w:r w:rsidRPr="0054592A">
              <w:rPr>
                <w:rFonts w:ascii="Calibri" w:eastAsia="Calibri" w:hAnsi="Calibri" w:cs="Times New Roman"/>
                <w:lang w:val="en-GB"/>
              </w:rPr>
              <w:t>No change</w:t>
            </w:r>
          </w:p>
        </w:tc>
        <w:tc>
          <w:tcPr>
            <w:tcW w:w="2134" w:type="dxa"/>
          </w:tcPr>
          <w:p w14:paraId="72EF6FBC" w14:textId="77777777" w:rsidR="00691F62" w:rsidRPr="0054592A" w:rsidRDefault="00691F62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54592A">
              <w:rPr>
                <w:rFonts w:ascii="Calibri" w:eastAsia="Calibri" w:hAnsi="Calibri" w:cs="Times New Roman"/>
                <w:lang w:val="en-GB"/>
              </w:rPr>
              <w:t>0.10 (0.03 to 0.18)</w:t>
            </w:r>
          </w:p>
        </w:tc>
        <w:tc>
          <w:tcPr>
            <w:tcW w:w="992" w:type="dxa"/>
          </w:tcPr>
          <w:p w14:paraId="634A74E0" w14:textId="77777777" w:rsidR="00691F62" w:rsidRPr="0054592A" w:rsidRDefault="00691F62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992" w:type="dxa"/>
          </w:tcPr>
          <w:p w14:paraId="6B79F97F" w14:textId="61C87C03" w:rsidR="00691F62" w:rsidRPr="0054592A" w:rsidRDefault="00691F62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1985" w:type="dxa"/>
          </w:tcPr>
          <w:p w14:paraId="67FE9525" w14:textId="17993459" w:rsidR="00691F62" w:rsidRPr="0054592A" w:rsidRDefault="00691F62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1134" w:type="dxa"/>
          </w:tcPr>
          <w:p w14:paraId="237EE738" w14:textId="77777777" w:rsidR="00691F62" w:rsidRPr="0054592A" w:rsidRDefault="00691F62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850" w:type="dxa"/>
          </w:tcPr>
          <w:p w14:paraId="7FBB3663" w14:textId="77777777" w:rsidR="00691F62" w:rsidRPr="0054592A" w:rsidRDefault="00691F62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2126" w:type="dxa"/>
          </w:tcPr>
          <w:p w14:paraId="76F22CEA" w14:textId="73D9A5D1" w:rsidR="00691F62" w:rsidRPr="0054592A" w:rsidRDefault="00691F62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1134" w:type="dxa"/>
          </w:tcPr>
          <w:p w14:paraId="67194E80" w14:textId="77777777" w:rsidR="00691F62" w:rsidRPr="0054592A" w:rsidRDefault="00691F62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851" w:type="dxa"/>
          </w:tcPr>
          <w:p w14:paraId="6EB7674C" w14:textId="77777777" w:rsidR="00691F62" w:rsidRPr="0054592A" w:rsidRDefault="00691F62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</w:tr>
      <w:tr w:rsidR="00691F62" w:rsidRPr="0054592A" w14:paraId="75E3D712" w14:textId="4BAB80F7" w:rsidTr="000E45DD">
        <w:trPr>
          <w:trHeight w:val="269"/>
        </w:trPr>
        <w:tc>
          <w:tcPr>
            <w:tcW w:w="522" w:type="dxa"/>
          </w:tcPr>
          <w:p w14:paraId="62212646" w14:textId="77777777" w:rsidR="00691F62" w:rsidRPr="0054592A" w:rsidRDefault="00691F62" w:rsidP="00162751">
            <w:pPr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1167" w:type="dxa"/>
          </w:tcPr>
          <w:p w14:paraId="2CC63E99" w14:textId="77777777" w:rsidR="00691F62" w:rsidRPr="0054592A" w:rsidRDefault="00691F62" w:rsidP="00162751">
            <w:pPr>
              <w:rPr>
                <w:rFonts w:ascii="Calibri" w:eastAsia="Calibri" w:hAnsi="Calibri" w:cs="Times New Roman"/>
                <w:lang w:val="en-GB"/>
              </w:rPr>
            </w:pPr>
            <w:r w:rsidRPr="0054592A">
              <w:rPr>
                <w:rFonts w:ascii="Calibri" w:eastAsia="Calibri" w:hAnsi="Calibri" w:cs="Times New Roman"/>
                <w:lang w:val="en-GB"/>
              </w:rPr>
              <w:t>Improved</w:t>
            </w:r>
          </w:p>
        </w:tc>
        <w:tc>
          <w:tcPr>
            <w:tcW w:w="2134" w:type="dxa"/>
          </w:tcPr>
          <w:p w14:paraId="4C5C2E07" w14:textId="77777777" w:rsidR="00691F62" w:rsidRPr="0054592A" w:rsidRDefault="00691F62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54592A">
              <w:rPr>
                <w:rFonts w:ascii="Calibri" w:eastAsia="Calibri" w:hAnsi="Calibri" w:cs="Times New Roman"/>
                <w:lang w:val="en-GB"/>
              </w:rPr>
              <w:t>0.16 (0.07 to 0.24)</w:t>
            </w:r>
          </w:p>
        </w:tc>
        <w:tc>
          <w:tcPr>
            <w:tcW w:w="992" w:type="dxa"/>
          </w:tcPr>
          <w:p w14:paraId="26E877A4" w14:textId="77777777" w:rsidR="00691F62" w:rsidRPr="0054592A" w:rsidRDefault="00691F62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992" w:type="dxa"/>
          </w:tcPr>
          <w:p w14:paraId="5D7DCF09" w14:textId="1E75C3E2" w:rsidR="00691F62" w:rsidRPr="0054592A" w:rsidRDefault="00691F62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1985" w:type="dxa"/>
          </w:tcPr>
          <w:p w14:paraId="51CAC27B" w14:textId="697C3804" w:rsidR="00691F62" w:rsidRPr="0054592A" w:rsidRDefault="00691F62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1134" w:type="dxa"/>
          </w:tcPr>
          <w:p w14:paraId="11694663" w14:textId="77777777" w:rsidR="00691F62" w:rsidRPr="0054592A" w:rsidRDefault="00691F62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850" w:type="dxa"/>
          </w:tcPr>
          <w:p w14:paraId="579C1901" w14:textId="77777777" w:rsidR="00691F62" w:rsidRPr="0054592A" w:rsidRDefault="00691F62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2126" w:type="dxa"/>
          </w:tcPr>
          <w:p w14:paraId="45157843" w14:textId="3F165A89" w:rsidR="00691F62" w:rsidRPr="0054592A" w:rsidRDefault="00691F62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1134" w:type="dxa"/>
          </w:tcPr>
          <w:p w14:paraId="11754C30" w14:textId="77777777" w:rsidR="00691F62" w:rsidRPr="0054592A" w:rsidRDefault="00691F62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851" w:type="dxa"/>
          </w:tcPr>
          <w:p w14:paraId="0D7F5196" w14:textId="77777777" w:rsidR="00691F62" w:rsidRPr="0054592A" w:rsidRDefault="00691F62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</w:tr>
      <w:tr w:rsidR="00691F62" w:rsidRPr="0054592A" w14:paraId="36AF1B2C" w14:textId="0267FF03" w:rsidTr="000E45DD">
        <w:trPr>
          <w:trHeight w:val="269"/>
        </w:trPr>
        <w:tc>
          <w:tcPr>
            <w:tcW w:w="1689" w:type="dxa"/>
            <w:gridSpan w:val="2"/>
            <w:shd w:val="clear" w:color="auto" w:fill="auto"/>
          </w:tcPr>
          <w:p w14:paraId="40BED47C" w14:textId="77777777" w:rsidR="00691F62" w:rsidRPr="0054592A" w:rsidRDefault="00691F62" w:rsidP="00162751">
            <w:pPr>
              <w:rPr>
                <w:rFonts w:ascii="Calibri" w:eastAsia="Calibri" w:hAnsi="Calibri" w:cs="Times New Roman"/>
                <w:lang w:val="en-GB"/>
              </w:rPr>
            </w:pPr>
            <w:r w:rsidRPr="0054592A">
              <w:rPr>
                <w:rFonts w:ascii="Calibri" w:eastAsia="Calibri" w:hAnsi="Calibri" w:cs="Times New Roman"/>
                <w:lang w:val="en-GB"/>
              </w:rPr>
              <w:lastRenderedPageBreak/>
              <w:t>Sleep duration</w:t>
            </w:r>
          </w:p>
        </w:tc>
        <w:tc>
          <w:tcPr>
            <w:tcW w:w="2134" w:type="dxa"/>
            <w:shd w:val="clear" w:color="auto" w:fill="auto"/>
          </w:tcPr>
          <w:p w14:paraId="73EA7821" w14:textId="77777777" w:rsidR="00691F62" w:rsidRPr="0054592A" w:rsidRDefault="00691F62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992" w:type="dxa"/>
          </w:tcPr>
          <w:p w14:paraId="56EE54C5" w14:textId="77777777" w:rsidR="00691F62" w:rsidRPr="0054592A" w:rsidRDefault="00691F62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992" w:type="dxa"/>
          </w:tcPr>
          <w:p w14:paraId="731C8460" w14:textId="6351DF3F" w:rsidR="00691F62" w:rsidRPr="0054592A" w:rsidRDefault="00691F62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1985" w:type="dxa"/>
            <w:shd w:val="clear" w:color="auto" w:fill="auto"/>
          </w:tcPr>
          <w:p w14:paraId="3D584C74" w14:textId="282D7635" w:rsidR="00691F62" w:rsidRPr="0054592A" w:rsidRDefault="00691F62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1134" w:type="dxa"/>
          </w:tcPr>
          <w:p w14:paraId="5CD5A915" w14:textId="4B0BEA86" w:rsidR="00691F62" w:rsidRPr="0054592A" w:rsidRDefault="00691F62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>
              <w:rPr>
                <w:rFonts w:ascii="Calibri" w:eastAsia="Calibri" w:hAnsi="Calibri" w:cs="Times New Roman"/>
                <w:lang w:val="en-GB"/>
              </w:rPr>
              <w:t>3.50 (2)</w:t>
            </w:r>
          </w:p>
        </w:tc>
        <w:tc>
          <w:tcPr>
            <w:tcW w:w="850" w:type="dxa"/>
          </w:tcPr>
          <w:p w14:paraId="3160A7A0" w14:textId="2B462DDB" w:rsidR="00691F62" w:rsidRPr="0054592A" w:rsidRDefault="00691F62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>
              <w:rPr>
                <w:rFonts w:ascii="Calibri" w:eastAsia="Calibri" w:hAnsi="Calibri" w:cs="Times New Roman"/>
                <w:lang w:val="en-GB"/>
              </w:rPr>
              <w:t>0.031</w:t>
            </w:r>
          </w:p>
        </w:tc>
        <w:tc>
          <w:tcPr>
            <w:tcW w:w="2126" w:type="dxa"/>
          </w:tcPr>
          <w:p w14:paraId="7CD052D9" w14:textId="62960C3F" w:rsidR="00691F62" w:rsidRPr="0054592A" w:rsidRDefault="00691F62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1134" w:type="dxa"/>
          </w:tcPr>
          <w:p w14:paraId="32F5EAF0" w14:textId="77777777" w:rsidR="00691F62" w:rsidRPr="0054592A" w:rsidRDefault="00691F62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851" w:type="dxa"/>
          </w:tcPr>
          <w:p w14:paraId="6AAED5DA" w14:textId="77777777" w:rsidR="00691F62" w:rsidRPr="0054592A" w:rsidRDefault="00691F62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</w:tr>
      <w:tr w:rsidR="00691F62" w:rsidRPr="0054592A" w14:paraId="30E8723C" w14:textId="07E94CFD" w:rsidTr="000E45DD">
        <w:trPr>
          <w:trHeight w:val="269"/>
        </w:trPr>
        <w:tc>
          <w:tcPr>
            <w:tcW w:w="522" w:type="dxa"/>
            <w:shd w:val="clear" w:color="auto" w:fill="auto"/>
          </w:tcPr>
          <w:p w14:paraId="76B23967" w14:textId="77777777" w:rsidR="00691F62" w:rsidRPr="0054592A" w:rsidRDefault="00691F62" w:rsidP="00162751">
            <w:pPr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1167" w:type="dxa"/>
            <w:shd w:val="clear" w:color="auto" w:fill="auto"/>
          </w:tcPr>
          <w:p w14:paraId="2E511D21" w14:textId="77777777" w:rsidR="00691F62" w:rsidRPr="0054592A" w:rsidRDefault="00691F62" w:rsidP="00162751">
            <w:pPr>
              <w:rPr>
                <w:rFonts w:ascii="Calibri" w:eastAsia="Calibri" w:hAnsi="Calibri" w:cs="Times New Roman"/>
                <w:lang w:val="en-GB"/>
              </w:rPr>
            </w:pPr>
            <w:r w:rsidRPr="0054592A">
              <w:rPr>
                <w:rFonts w:ascii="Calibri" w:eastAsia="Calibri" w:hAnsi="Calibri" w:cs="Times New Roman"/>
                <w:lang w:val="en-GB"/>
              </w:rPr>
              <w:t>Decreased</w:t>
            </w:r>
          </w:p>
        </w:tc>
        <w:tc>
          <w:tcPr>
            <w:tcW w:w="2134" w:type="dxa"/>
            <w:shd w:val="clear" w:color="auto" w:fill="auto"/>
          </w:tcPr>
          <w:p w14:paraId="78D74670" w14:textId="77777777" w:rsidR="00691F62" w:rsidRPr="0054592A" w:rsidRDefault="00691F62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992" w:type="dxa"/>
          </w:tcPr>
          <w:p w14:paraId="6D76AE3C" w14:textId="77777777" w:rsidR="00691F62" w:rsidRPr="0054592A" w:rsidRDefault="00691F62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992" w:type="dxa"/>
          </w:tcPr>
          <w:p w14:paraId="61E6C8A2" w14:textId="33E1834B" w:rsidR="00691F62" w:rsidRPr="0054592A" w:rsidRDefault="00691F62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1985" w:type="dxa"/>
            <w:shd w:val="clear" w:color="auto" w:fill="auto"/>
          </w:tcPr>
          <w:p w14:paraId="69E34078" w14:textId="288DC5B7" w:rsidR="00691F62" w:rsidRPr="0054592A" w:rsidRDefault="00691F62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54592A">
              <w:rPr>
                <w:rFonts w:ascii="Calibri" w:eastAsia="Calibri" w:hAnsi="Calibri" w:cs="Times New Roman"/>
                <w:lang w:val="en-GB"/>
              </w:rPr>
              <w:t>0.05 (-0.03 to 0.13)</w:t>
            </w:r>
          </w:p>
        </w:tc>
        <w:tc>
          <w:tcPr>
            <w:tcW w:w="1134" w:type="dxa"/>
          </w:tcPr>
          <w:p w14:paraId="04C71538" w14:textId="77777777" w:rsidR="00691F62" w:rsidRPr="0054592A" w:rsidRDefault="00691F62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850" w:type="dxa"/>
          </w:tcPr>
          <w:p w14:paraId="471B5AFA" w14:textId="77777777" w:rsidR="00691F62" w:rsidRPr="0054592A" w:rsidRDefault="00691F62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2126" w:type="dxa"/>
          </w:tcPr>
          <w:p w14:paraId="33B00895" w14:textId="1A338FAB" w:rsidR="00691F62" w:rsidRPr="0054592A" w:rsidRDefault="00691F62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1134" w:type="dxa"/>
          </w:tcPr>
          <w:p w14:paraId="38302074" w14:textId="77777777" w:rsidR="00691F62" w:rsidRPr="0054592A" w:rsidRDefault="00691F62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851" w:type="dxa"/>
          </w:tcPr>
          <w:p w14:paraId="1C3B2A07" w14:textId="77777777" w:rsidR="00691F62" w:rsidRPr="0054592A" w:rsidRDefault="00691F62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</w:tr>
      <w:tr w:rsidR="00691F62" w:rsidRPr="0054592A" w14:paraId="26FD5DEE" w14:textId="13DFF730" w:rsidTr="000E45DD">
        <w:trPr>
          <w:trHeight w:val="269"/>
        </w:trPr>
        <w:tc>
          <w:tcPr>
            <w:tcW w:w="522" w:type="dxa"/>
            <w:shd w:val="clear" w:color="auto" w:fill="auto"/>
          </w:tcPr>
          <w:p w14:paraId="60733ABE" w14:textId="77777777" w:rsidR="00691F62" w:rsidRPr="0054592A" w:rsidRDefault="00691F62" w:rsidP="00162751">
            <w:pPr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1167" w:type="dxa"/>
            <w:shd w:val="clear" w:color="auto" w:fill="auto"/>
          </w:tcPr>
          <w:p w14:paraId="3FA17ECA" w14:textId="77777777" w:rsidR="00691F62" w:rsidRPr="0054592A" w:rsidRDefault="00691F62" w:rsidP="00162751">
            <w:pPr>
              <w:rPr>
                <w:rFonts w:ascii="Calibri" w:eastAsia="Calibri" w:hAnsi="Calibri" w:cs="Times New Roman"/>
                <w:lang w:val="en-GB"/>
              </w:rPr>
            </w:pPr>
            <w:r w:rsidRPr="0054592A">
              <w:rPr>
                <w:rFonts w:ascii="Calibri" w:eastAsia="Calibri" w:hAnsi="Calibri" w:cs="Times New Roman"/>
                <w:lang w:val="en-GB"/>
              </w:rPr>
              <w:t>No change</w:t>
            </w:r>
          </w:p>
        </w:tc>
        <w:tc>
          <w:tcPr>
            <w:tcW w:w="2134" w:type="dxa"/>
            <w:shd w:val="clear" w:color="auto" w:fill="auto"/>
          </w:tcPr>
          <w:p w14:paraId="3189D736" w14:textId="77777777" w:rsidR="00691F62" w:rsidRPr="0054592A" w:rsidRDefault="00691F62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992" w:type="dxa"/>
          </w:tcPr>
          <w:p w14:paraId="2947D745" w14:textId="77777777" w:rsidR="00691F62" w:rsidRPr="0054592A" w:rsidRDefault="00691F62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992" w:type="dxa"/>
          </w:tcPr>
          <w:p w14:paraId="1E8A1245" w14:textId="3C3A7283" w:rsidR="00691F62" w:rsidRPr="0054592A" w:rsidRDefault="00691F62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1985" w:type="dxa"/>
            <w:shd w:val="clear" w:color="auto" w:fill="auto"/>
          </w:tcPr>
          <w:p w14:paraId="1E6C4213" w14:textId="62101888" w:rsidR="00691F62" w:rsidRPr="0054592A" w:rsidRDefault="00691F62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54592A">
              <w:rPr>
                <w:rFonts w:ascii="Calibri" w:eastAsia="Calibri" w:hAnsi="Calibri" w:cs="Times New Roman"/>
                <w:lang w:val="en-GB"/>
              </w:rPr>
              <w:t>0.13 (0.05 to 0.21)</w:t>
            </w:r>
          </w:p>
        </w:tc>
        <w:tc>
          <w:tcPr>
            <w:tcW w:w="1134" w:type="dxa"/>
          </w:tcPr>
          <w:p w14:paraId="3CB373E3" w14:textId="77777777" w:rsidR="00691F62" w:rsidRPr="0054592A" w:rsidRDefault="00691F62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850" w:type="dxa"/>
          </w:tcPr>
          <w:p w14:paraId="298834D9" w14:textId="77777777" w:rsidR="00691F62" w:rsidRPr="0054592A" w:rsidRDefault="00691F62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2126" w:type="dxa"/>
          </w:tcPr>
          <w:p w14:paraId="51450F3B" w14:textId="660D5BD0" w:rsidR="00691F62" w:rsidRPr="0054592A" w:rsidRDefault="00691F62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1134" w:type="dxa"/>
          </w:tcPr>
          <w:p w14:paraId="74DB211F" w14:textId="77777777" w:rsidR="00691F62" w:rsidRPr="0054592A" w:rsidRDefault="00691F62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851" w:type="dxa"/>
          </w:tcPr>
          <w:p w14:paraId="121A9E01" w14:textId="77777777" w:rsidR="00691F62" w:rsidRPr="0054592A" w:rsidRDefault="00691F62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</w:tr>
      <w:tr w:rsidR="00691F62" w:rsidRPr="0054592A" w14:paraId="6C1673C8" w14:textId="2F652E00" w:rsidTr="000E45DD">
        <w:trPr>
          <w:trHeight w:val="269"/>
        </w:trPr>
        <w:tc>
          <w:tcPr>
            <w:tcW w:w="522" w:type="dxa"/>
            <w:shd w:val="clear" w:color="auto" w:fill="auto"/>
          </w:tcPr>
          <w:p w14:paraId="61094176" w14:textId="77777777" w:rsidR="00691F62" w:rsidRPr="0054592A" w:rsidRDefault="00691F62" w:rsidP="00162751">
            <w:pPr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1167" w:type="dxa"/>
            <w:shd w:val="clear" w:color="auto" w:fill="auto"/>
          </w:tcPr>
          <w:p w14:paraId="3B212914" w14:textId="77777777" w:rsidR="00691F62" w:rsidRPr="0054592A" w:rsidRDefault="00691F62" w:rsidP="00162751">
            <w:pPr>
              <w:rPr>
                <w:rFonts w:ascii="Calibri" w:eastAsia="Calibri" w:hAnsi="Calibri" w:cs="Times New Roman"/>
                <w:lang w:val="en-GB"/>
              </w:rPr>
            </w:pPr>
            <w:r w:rsidRPr="0054592A">
              <w:rPr>
                <w:rFonts w:ascii="Calibri" w:eastAsia="Calibri" w:hAnsi="Calibri" w:cs="Times New Roman"/>
                <w:lang w:val="en-GB"/>
              </w:rPr>
              <w:t>Increased</w:t>
            </w:r>
          </w:p>
        </w:tc>
        <w:tc>
          <w:tcPr>
            <w:tcW w:w="2134" w:type="dxa"/>
            <w:shd w:val="clear" w:color="auto" w:fill="auto"/>
          </w:tcPr>
          <w:p w14:paraId="0231BC9C" w14:textId="77777777" w:rsidR="00691F62" w:rsidRPr="0054592A" w:rsidRDefault="00691F62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992" w:type="dxa"/>
          </w:tcPr>
          <w:p w14:paraId="1156DEC4" w14:textId="77777777" w:rsidR="00691F62" w:rsidRPr="0054592A" w:rsidRDefault="00691F62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992" w:type="dxa"/>
          </w:tcPr>
          <w:p w14:paraId="374E88E5" w14:textId="2225706E" w:rsidR="00691F62" w:rsidRPr="0054592A" w:rsidRDefault="00691F62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1985" w:type="dxa"/>
            <w:shd w:val="clear" w:color="auto" w:fill="auto"/>
          </w:tcPr>
          <w:p w14:paraId="07E17944" w14:textId="7B3EE7C6" w:rsidR="00691F62" w:rsidRPr="0054592A" w:rsidRDefault="00691F62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54592A">
              <w:rPr>
                <w:rFonts w:ascii="Calibri" w:eastAsia="Calibri" w:hAnsi="Calibri" w:cs="Times New Roman"/>
                <w:lang w:val="en-GB"/>
              </w:rPr>
              <w:t>0.13 (0.05 to 0.21)</w:t>
            </w:r>
          </w:p>
        </w:tc>
        <w:tc>
          <w:tcPr>
            <w:tcW w:w="1134" w:type="dxa"/>
          </w:tcPr>
          <w:p w14:paraId="297408F2" w14:textId="77777777" w:rsidR="00691F62" w:rsidRPr="0054592A" w:rsidRDefault="00691F62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850" w:type="dxa"/>
          </w:tcPr>
          <w:p w14:paraId="670EAE90" w14:textId="77777777" w:rsidR="00691F62" w:rsidRPr="0054592A" w:rsidRDefault="00691F62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2126" w:type="dxa"/>
          </w:tcPr>
          <w:p w14:paraId="462F04A8" w14:textId="2EBEC169" w:rsidR="00691F62" w:rsidRPr="0054592A" w:rsidRDefault="00691F62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1134" w:type="dxa"/>
          </w:tcPr>
          <w:p w14:paraId="53093324" w14:textId="77777777" w:rsidR="00691F62" w:rsidRPr="0054592A" w:rsidRDefault="00691F62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851" w:type="dxa"/>
          </w:tcPr>
          <w:p w14:paraId="57A28ED4" w14:textId="77777777" w:rsidR="00691F62" w:rsidRPr="0054592A" w:rsidRDefault="00691F62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</w:tr>
      <w:tr w:rsidR="00691F62" w:rsidRPr="0054592A" w14:paraId="05589E9B" w14:textId="426A37FF" w:rsidTr="000E45DD">
        <w:trPr>
          <w:trHeight w:val="173"/>
        </w:trPr>
        <w:tc>
          <w:tcPr>
            <w:tcW w:w="1689" w:type="dxa"/>
            <w:gridSpan w:val="2"/>
          </w:tcPr>
          <w:p w14:paraId="3464B239" w14:textId="77777777" w:rsidR="00691F62" w:rsidRPr="0054592A" w:rsidRDefault="00691F62" w:rsidP="00162751">
            <w:pPr>
              <w:rPr>
                <w:rFonts w:ascii="Calibri" w:eastAsia="Calibri" w:hAnsi="Calibri" w:cs="Times New Roman"/>
                <w:lang w:val="en-GB"/>
              </w:rPr>
            </w:pPr>
            <w:r w:rsidRPr="0054592A">
              <w:rPr>
                <w:rFonts w:ascii="Calibri" w:eastAsia="Calibri" w:hAnsi="Calibri" w:cs="Times New Roman"/>
                <w:lang w:val="en-GB"/>
              </w:rPr>
              <w:t>Sleep medication use</w:t>
            </w:r>
          </w:p>
        </w:tc>
        <w:tc>
          <w:tcPr>
            <w:tcW w:w="2134" w:type="dxa"/>
          </w:tcPr>
          <w:p w14:paraId="16160435" w14:textId="77777777" w:rsidR="00691F62" w:rsidRPr="0054592A" w:rsidRDefault="00691F62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992" w:type="dxa"/>
          </w:tcPr>
          <w:p w14:paraId="267F36D1" w14:textId="77777777" w:rsidR="00691F62" w:rsidRPr="0054592A" w:rsidRDefault="00691F62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992" w:type="dxa"/>
          </w:tcPr>
          <w:p w14:paraId="2378D78D" w14:textId="571046F6" w:rsidR="00691F62" w:rsidRPr="0054592A" w:rsidRDefault="00691F62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1985" w:type="dxa"/>
          </w:tcPr>
          <w:p w14:paraId="1A623FE3" w14:textId="7571A2A0" w:rsidR="00691F62" w:rsidRPr="0054592A" w:rsidRDefault="00691F62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1134" w:type="dxa"/>
          </w:tcPr>
          <w:p w14:paraId="324AE6CE" w14:textId="77777777" w:rsidR="00691F62" w:rsidRPr="0054592A" w:rsidRDefault="00691F62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850" w:type="dxa"/>
          </w:tcPr>
          <w:p w14:paraId="23C62FAA" w14:textId="77777777" w:rsidR="00691F62" w:rsidRPr="0054592A" w:rsidRDefault="00691F62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2126" w:type="dxa"/>
          </w:tcPr>
          <w:p w14:paraId="2CFC6A13" w14:textId="68691E8F" w:rsidR="00691F62" w:rsidRPr="0054592A" w:rsidRDefault="00691F62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1134" w:type="dxa"/>
          </w:tcPr>
          <w:p w14:paraId="21800CC9" w14:textId="2E46304C" w:rsidR="00691F62" w:rsidRPr="0054592A" w:rsidRDefault="00691F62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>
              <w:rPr>
                <w:rFonts w:ascii="Calibri" w:eastAsia="Calibri" w:hAnsi="Calibri" w:cs="Times New Roman"/>
                <w:lang w:val="en-GB"/>
              </w:rPr>
              <w:t>4.92 (2)</w:t>
            </w:r>
          </w:p>
        </w:tc>
        <w:tc>
          <w:tcPr>
            <w:tcW w:w="851" w:type="dxa"/>
          </w:tcPr>
          <w:p w14:paraId="7FF317AF" w14:textId="7FD6E1BB" w:rsidR="00691F62" w:rsidRPr="0054592A" w:rsidRDefault="00691F62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>
              <w:rPr>
                <w:rFonts w:ascii="Calibri" w:eastAsia="Calibri" w:hAnsi="Calibri" w:cs="Times New Roman"/>
                <w:lang w:val="en-GB"/>
              </w:rPr>
              <w:t>0.0076</w:t>
            </w:r>
          </w:p>
        </w:tc>
      </w:tr>
      <w:tr w:rsidR="00691F62" w:rsidRPr="0054592A" w14:paraId="2D88AAA9" w14:textId="7E0BB5E7" w:rsidTr="000E45DD">
        <w:trPr>
          <w:trHeight w:val="269"/>
        </w:trPr>
        <w:tc>
          <w:tcPr>
            <w:tcW w:w="522" w:type="dxa"/>
          </w:tcPr>
          <w:p w14:paraId="33C95B81" w14:textId="77777777" w:rsidR="00691F62" w:rsidRPr="0054592A" w:rsidRDefault="00691F62" w:rsidP="00162751">
            <w:pPr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1167" w:type="dxa"/>
          </w:tcPr>
          <w:p w14:paraId="4EC82A5F" w14:textId="77777777" w:rsidR="00691F62" w:rsidRPr="0054592A" w:rsidRDefault="00691F62" w:rsidP="00162751">
            <w:pPr>
              <w:rPr>
                <w:rFonts w:ascii="Calibri" w:eastAsia="Calibri" w:hAnsi="Calibri" w:cs="Times New Roman"/>
                <w:lang w:val="en-GB"/>
              </w:rPr>
            </w:pPr>
            <w:r w:rsidRPr="0054592A">
              <w:rPr>
                <w:rFonts w:ascii="Calibri" w:eastAsia="Calibri" w:hAnsi="Calibri" w:cs="Times New Roman"/>
                <w:lang w:val="en-GB"/>
              </w:rPr>
              <w:t>Increased</w:t>
            </w:r>
          </w:p>
        </w:tc>
        <w:tc>
          <w:tcPr>
            <w:tcW w:w="2134" w:type="dxa"/>
          </w:tcPr>
          <w:p w14:paraId="700E556D" w14:textId="77777777" w:rsidR="00691F62" w:rsidRPr="0054592A" w:rsidRDefault="00691F62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992" w:type="dxa"/>
          </w:tcPr>
          <w:p w14:paraId="04DFB5C3" w14:textId="77777777" w:rsidR="00691F62" w:rsidRPr="0054592A" w:rsidRDefault="00691F62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992" w:type="dxa"/>
          </w:tcPr>
          <w:p w14:paraId="6B8A005D" w14:textId="1976FD4A" w:rsidR="00691F62" w:rsidRPr="0054592A" w:rsidRDefault="00691F62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1985" w:type="dxa"/>
          </w:tcPr>
          <w:p w14:paraId="48BE3BE0" w14:textId="49054DE4" w:rsidR="00691F62" w:rsidRPr="0054592A" w:rsidRDefault="00691F62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1134" w:type="dxa"/>
          </w:tcPr>
          <w:p w14:paraId="2BD49BE0" w14:textId="77777777" w:rsidR="00691F62" w:rsidRPr="0054592A" w:rsidRDefault="00691F62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850" w:type="dxa"/>
          </w:tcPr>
          <w:p w14:paraId="4580FED6" w14:textId="77777777" w:rsidR="00691F62" w:rsidRPr="0054592A" w:rsidRDefault="00691F62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2126" w:type="dxa"/>
          </w:tcPr>
          <w:p w14:paraId="759F208B" w14:textId="64C3C59D" w:rsidR="00691F62" w:rsidRPr="0054592A" w:rsidRDefault="00691F62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54592A">
              <w:rPr>
                <w:rFonts w:ascii="Calibri" w:eastAsia="Calibri" w:hAnsi="Calibri" w:cs="Times New Roman"/>
                <w:lang w:val="en-GB"/>
              </w:rPr>
              <w:t>-0.06(-0.19 to 0.07)</w:t>
            </w:r>
          </w:p>
        </w:tc>
        <w:tc>
          <w:tcPr>
            <w:tcW w:w="1134" w:type="dxa"/>
          </w:tcPr>
          <w:p w14:paraId="0D552927" w14:textId="77777777" w:rsidR="00691F62" w:rsidRPr="0054592A" w:rsidRDefault="00691F62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851" w:type="dxa"/>
          </w:tcPr>
          <w:p w14:paraId="224E4E57" w14:textId="77777777" w:rsidR="00691F62" w:rsidRPr="0054592A" w:rsidRDefault="00691F62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</w:tr>
      <w:tr w:rsidR="00691F62" w:rsidRPr="0054592A" w14:paraId="14BCABEC" w14:textId="22128BAE" w:rsidTr="000E45DD">
        <w:trPr>
          <w:trHeight w:val="269"/>
        </w:trPr>
        <w:tc>
          <w:tcPr>
            <w:tcW w:w="522" w:type="dxa"/>
          </w:tcPr>
          <w:p w14:paraId="6F07D502" w14:textId="77777777" w:rsidR="00691F62" w:rsidRPr="0054592A" w:rsidRDefault="00691F62" w:rsidP="00162751">
            <w:pPr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1167" w:type="dxa"/>
          </w:tcPr>
          <w:p w14:paraId="1A838FBC" w14:textId="77777777" w:rsidR="00691F62" w:rsidRPr="0054592A" w:rsidRDefault="00691F62" w:rsidP="00162751">
            <w:pPr>
              <w:rPr>
                <w:rFonts w:ascii="Calibri" w:eastAsia="Calibri" w:hAnsi="Calibri" w:cs="Times New Roman"/>
                <w:lang w:val="en-GB"/>
              </w:rPr>
            </w:pPr>
            <w:r w:rsidRPr="0054592A">
              <w:rPr>
                <w:rFonts w:ascii="Calibri" w:eastAsia="Calibri" w:hAnsi="Calibri" w:cs="Times New Roman"/>
                <w:lang w:val="en-GB"/>
              </w:rPr>
              <w:t>No change</w:t>
            </w:r>
          </w:p>
        </w:tc>
        <w:tc>
          <w:tcPr>
            <w:tcW w:w="2134" w:type="dxa"/>
          </w:tcPr>
          <w:p w14:paraId="442DE940" w14:textId="77777777" w:rsidR="00691F62" w:rsidRPr="0054592A" w:rsidRDefault="00691F62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992" w:type="dxa"/>
          </w:tcPr>
          <w:p w14:paraId="29BAAC9E" w14:textId="77777777" w:rsidR="00691F62" w:rsidRPr="0054592A" w:rsidRDefault="00691F62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992" w:type="dxa"/>
          </w:tcPr>
          <w:p w14:paraId="4F17515E" w14:textId="4109A2E3" w:rsidR="00691F62" w:rsidRPr="0054592A" w:rsidRDefault="00691F62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1985" w:type="dxa"/>
          </w:tcPr>
          <w:p w14:paraId="0CA94F8A" w14:textId="4CBECEFB" w:rsidR="00691F62" w:rsidRPr="0054592A" w:rsidRDefault="00691F62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1134" w:type="dxa"/>
          </w:tcPr>
          <w:p w14:paraId="4B5FD01C" w14:textId="77777777" w:rsidR="00691F62" w:rsidRPr="0054592A" w:rsidRDefault="00691F62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850" w:type="dxa"/>
          </w:tcPr>
          <w:p w14:paraId="669C7D05" w14:textId="77777777" w:rsidR="00691F62" w:rsidRPr="0054592A" w:rsidRDefault="00691F62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2126" w:type="dxa"/>
          </w:tcPr>
          <w:p w14:paraId="49C76F0B" w14:textId="04DB280F" w:rsidR="00691F62" w:rsidRPr="0054592A" w:rsidRDefault="00691F62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54592A">
              <w:rPr>
                <w:rFonts w:ascii="Calibri" w:eastAsia="Calibri" w:hAnsi="Calibri" w:cs="Times New Roman"/>
                <w:lang w:val="en-GB"/>
              </w:rPr>
              <w:t>0.12 (0.04 to 0.19)</w:t>
            </w:r>
          </w:p>
        </w:tc>
        <w:tc>
          <w:tcPr>
            <w:tcW w:w="1134" w:type="dxa"/>
          </w:tcPr>
          <w:p w14:paraId="3EAB3A87" w14:textId="77777777" w:rsidR="00691F62" w:rsidRPr="0054592A" w:rsidRDefault="00691F62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851" w:type="dxa"/>
          </w:tcPr>
          <w:p w14:paraId="3C854D8E" w14:textId="77777777" w:rsidR="00691F62" w:rsidRPr="0054592A" w:rsidRDefault="00691F62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</w:tr>
      <w:tr w:rsidR="00691F62" w:rsidRPr="0054592A" w14:paraId="74DD5297" w14:textId="2D95FD54" w:rsidTr="000E45DD">
        <w:trPr>
          <w:trHeight w:val="269"/>
        </w:trPr>
        <w:tc>
          <w:tcPr>
            <w:tcW w:w="522" w:type="dxa"/>
          </w:tcPr>
          <w:p w14:paraId="251C3695" w14:textId="77777777" w:rsidR="00691F62" w:rsidRPr="0054592A" w:rsidRDefault="00691F62" w:rsidP="00162751">
            <w:pPr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1167" w:type="dxa"/>
          </w:tcPr>
          <w:p w14:paraId="4666C54D" w14:textId="77777777" w:rsidR="00691F62" w:rsidRPr="0054592A" w:rsidRDefault="00691F62" w:rsidP="00162751">
            <w:pPr>
              <w:rPr>
                <w:rFonts w:ascii="Calibri" w:eastAsia="Calibri" w:hAnsi="Calibri" w:cs="Times New Roman"/>
                <w:lang w:val="en-GB"/>
              </w:rPr>
            </w:pPr>
            <w:r w:rsidRPr="0054592A">
              <w:rPr>
                <w:rFonts w:ascii="Calibri" w:eastAsia="Calibri" w:hAnsi="Calibri" w:cs="Times New Roman"/>
                <w:lang w:val="en-GB"/>
              </w:rPr>
              <w:t>Decreased</w:t>
            </w:r>
          </w:p>
        </w:tc>
        <w:tc>
          <w:tcPr>
            <w:tcW w:w="2134" w:type="dxa"/>
          </w:tcPr>
          <w:p w14:paraId="6FABE646" w14:textId="77777777" w:rsidR="00691F62" w:rsidRPr="0054592A" w:rsidRDefault="00691F62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992" w:type="dxa"/>
          </w:tcPr>
          <w:p w14:paraId="48ABCAAF" w14:textId="77777777" w:rsidR="00691F62" w:rsidRPr="0054592A" w:rsidRDefault="00691F62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992" w:type="dxa"/>
          </w:tcPr>
          <w:p w14:paraId="468865FF" w14:textId="1498E592" w:rsidR="00691F62" w:rsidRPr="0054592A" w:rsidRDefault="00691F62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1985" w:type="dxa"/>
          </w:tcPr>
          <w:p w14:paraId="1D691566" w14:textId="190A987B" w:rsidR="00691F62" w:rsidRPr="0054592A" w:rsidRDefault="00691F62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1134" w:type="dxa"/>
          </w:tcPr>
          <w:p w14:paraId="1F835BAE" w14:textId="77777777" w:rsidR="00691F62" w:rsidRPr="0054592A" w:rsidRDefault="00691F62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850" w:type="dxa"/>
          </w:tcPr>
          <w:p w14:paraId="21419385" w14:textId="77777777" w:rsidR="00691F62" w:rsidRPr="0054592A" w:rsidRDefault="00691F62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2126" w:type="dxa"/>
          </w:tcPr>
          <w:p w14:paraId="7753A6EC" w14:textId="60F48FE8" w:rsidR="00691F62" w:rsidRPr="0054592A" w:rsidRDefault="00691F62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54592A">
              <w:rPr>
                <w:rFonts w:ascii="Calibri" w:eastAsia="Calibri" w:hAnsi="Calibri" w:cs="Times New Roman"/>
                <w:lang w:val="en-GB"/>
              </w:rPr>
              <w:t>0.06 (-0.07 to 0.18)</w:t>
            </w:r>
          </w:p>
        </w:tc>
        <w:tc>
          <w:tcPr>
            <w:tcW w:w="1134" w:type="dxa"/>
          </w:tcPr>
          <w:p w14:paraId="4DD19555" w14:textId="77777777" w:rsidR="00691F62" w:rsidRPr="0054592A" w:rsidRDefault="00691F62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851" w:type="dxa"/>
          </w:tcPr>
          <w:p w14:paraId="6E245921" w14:textId="77777777" w:rsidR="00691F62" w:rsidRPr="0054592A" w:rsidRDefault="00691F62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</w:tr>
    </w:tbl>
    <w:p w14:paraId="69B66762" w14:textId="77777777" w:rsidR="00CE4E6C" w:rsidRPr="0054592A" w:rsidRDefault="00CE4E6C" w:rsidP="00CE4E6C">
      <w:pPr>
        <w:spacing w:after="200" w:line="276" w:lineRule="auto"/>
        <w:rPr>
          <w:rFonts w:ascii="Calibri" w:eastAsia="Calibri" w:hAnsi="Calibri" w:cs="Times New Roman"/>
          <w:lang w:val="en-GB"/>
        </w:rPr>
      </w:pPr>
    </w:p>
    <w:p w14:paraId="15A9169C" w14:textId="77777777" w:rsidR="00CE4E6C" w:rsidRPr="0054592A" w:rsidRDefault="00CE4E6C" w:rsidP="00CE4E6C">
      <w:pPr>
        <w:spacing w:after="200" w:line="276" w:lineRule="auto"/>
        <w:rPr>
          <w:rFonts w:ascii="Calibri" w:eastAsia="Calibri" w:hAnsi="Calibri" w:cs="Times New Roman"/>
          <w:lang w:val="en-GB"/>
        </w:rPr>
      </w:pPr>
      <w:r w:rsidRPr="0054592A">
        <w:rPr>
          <w:rFonts w:ascii="Calibri" w:eastAsia="Calibri" w:hAnsi="Calibri" w:cs="Times New Roman"/>
          <w:bCs/>
          <w:lang w:val="en-GB"/>
        </w:rPr>
        <w:t>Change in sleep quality, sleep duration and sleep medication use were all entered in different models with same background variables and EUROHIS-QOL level at baseline. P-values indicate if the variable is significantly associated with the outcome in the model.</w:t>
      </w:r>
    </w:p>
    <w:p w14:paraId="1519C1AD" w14:textId="77777777" w:rsidR="00515A20" w:rsidRPr="003955DA" w:rsidRDefault="00515A20" w:rsidP="00515A20">
      <w:pPr>
        <w:spacing w:after="200" w:line="276" w:lineRule="auto"/>
        <w:rPr>
          <w:rFonts w:ascii="Calibri" w:eastAsia="Calibri" w:hAnsi="Calibri" w:cs="Times New Roman"/>
          <w:lang w:val="en-GB"/>
        </w:rPr>
      </w:pPr>
      <w:r>
        <w:rPr>
          <w:rFonts w:ascii="Calibri" w:eastAsia="Calibri" w:hAnsi="Calibri" w:cs="Times New Roman"/>
          <w:lang w:val="en-GB"/>
        </w:rPr>
        <w:t xml:space="preserve">CI, Confidence interval; </w:t>
      </w:r>
      <w:r w:rsidRPr="003955DA">
        <w:rPr>
          <w:rFonts w:ascii="Calibri" w:eastAsia="Calibri" w:hAnsi="Calibri" w:cs="Times New Roman"/>
          <w:lang w:val="en-GB"/>
        </w:rPr>
        <w:t>DF, Degrees of freedom</w:t>
      </w:r>
      <w:r>
        <w:rPr>
          <w:rFonts w:ascii="Calibri" w:eastAsia="Calibri" w:hAnsi="Calibri" w:cs="Times New Roman"/>
          <w:lang w:val="en-GB"/>
        </w:rPr>
        <w:t>; EUROHIS-QOL, EUROHIS-QOL 8-item index</w:t>
      </w:r>
    </w:p>
    <w:p w14:paraId="0845FA7C" w14:textId="52F827C0" w:rsidR="009969CA" w:rsidRPr="00CE4E6C" w:rsidRDefault="009969CA" w:rsidP="00515A20">
      <w:pPr>
        <w:rPr>
          <w:lang w:val="en-GB"/>
        </w:rPr>
      </w:pPr>
    </w:p>
    <w:sectPr w:rsidR="009969CA" w:rsidRPr="00CE4E6C" w:rsidSect="00CE4E6C">
      <w:pgSz w:w="16838" w:h="11906" w:orient="landscape"/>
      <w:pgMar w:top="1134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4E6C"/>
    <w:rsid w:val="000E45DD"/>
    <w:rsid w:val="001009E3"/>
    <w:rsid w:val="00265C61"/>
    <w:rsid w:val="002A791F"/>
    <w:rsid w:val="002D6C0C"/>
    <w:rsid w:val="00370A29"/>
    <w:rsid w:val="003B05E0"/>
    <w:rsid w:val="003E4C21"/>
    <w:rsid w:val="00442612"/>
    <w:rsid w:val="00503A53"/>
    <w:rsid w:val="00515A20"/>
    <w:rsid w:val="00520F3F"/>
    <w:rsid w:val="00572FC3"/>
    <w:rsid w:val="00597153"/>
    <w:rsid w:val="005C2D41"/>
    <w:rsid w:val="00691F62"/>
    <w:rsid w:val="00765E6C"/>
    <w:rsid w:val="007A7916"/>
    <w:rsid w:val="008919B3"/>
    <w:rsid w:val="00982A6C"/>
    <w:rsid w:val="009969CA"/>
    <w:rsid w:val="009B5434"/>
    <w:rsid w:val="009C0EE7"/>
    <w:rsid w:val="00A3541B"/>
    <w:rsid w:val="00AD304B"/>
    <w:rsid w:val="00B230C5"/>
    <w:rsid w:val="00B75115"/>
    <w:rsid w:val="00C464D2"/>
    <w:rsid w:val="00CE4E6C"/>
    <w:rsid w:val="00E0232F"/>
    <w:rsid w:val="00EC41D4"/>
    <w:rsid w:val="00F01451"/>
    <w:rsid w:val="00F33612"/>
    <w:rsid w:val="00FD48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CB0BAD"/>
  <w15:chartTrackingRefBased/>
  <w15:docId w15:val="{61C90B85-8F13-4EFA-8273-F94EC6D1B7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CE4E6C"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table" w:styleId="TaulukkoRuudukko">
    <w:name w:val="Table Grid"/>
    <w:basedOn w:val="Normaalitaulukko"/>
    <w:uiPriority w:val="39"/>
    <w:rsid w:val="00CE4E6C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</TotalTime>
  <Pages>2</Pages>
  <Words>289</Words>
  <Characters>2347</Characters>
  <Application>Microsoft Office Word</Application>
  <DocSecurity>0</DocSecurity>
  <Lines>19</Lines>
  <Paragraphs>5</Paragraphs>
  <ScaleCrop>false</ScaleCrop>
  <Company/>
  <LinksUpToDate>false</LinksUpToDate>
  <CharactersWithSpaces>26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na Bergman</dc:creator>
  <cp:keywords/>
  <dc:description/>
  <cp:lastModifiedBy>Elina Bergman</cp:lastModifiedBy>
  <cp:revision>30</cp:revision>
  <dcterms:created xsi:type="dcterms:W3CDTF">2021-12-14T11:23:00Z</dcterms:created>
  <dcterms:modified xsi:type="dcterms:W3CDTF">2021-12-27T18:35:00Z</dcterms:modified>
</cp:coreProperties>
</file>